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3E3EE" w14:textId="77777777" w:rsidR="00D4052F" w:rsidRPr="007067F2" w:rsidRDefault="00D4052F" w:rsidP="00D4052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1"/>
      <w:bookmarkStart w:id="1" w:name="OLE_LINK7"/>
      <w:r w:rsidRPr="007067F2">
        <w:rPr>
          <w:rFonts w:ascii="Times New Roman" w:hAnsi="Times New Roman" w:cs="Times New Roman"/>
          <w:b/>
          <w:bCs/>
          <w:sz w:val="28"/>
          <w:szCs w:val="28"/>
        </w:rPr>
        <w:t>Electroantennographic</w:t>
      </w:r>
      <w:bookmarkEnd w:id="0"/>
      <w:r w:rsidRPr="007067F2">
        <w:rPr>
          <w:rFonts w:ascii="Times New Roman" w:hAnsi="Times New Roman" w:cs="Times New Roman"/>
          <w:b/>
          <w:bCs/>
          <w:sz w:val="28"/>
          <w:szCs w:val="28"/>
        </w:rPr>
        <w:t xml:space="preserve"> response</w:t>
      </w:r>
      <w:bookmarkEnd w:id="1"/>
      <w:r w:rsidRPr="007067F2">
        <w:rPr>
          <w:rFonts w:ascii="Times New Roman" w:hAnsi="Times New Roman" w:cs="Times New Roman"/>
          <w:b/>
          <w:bCs/>
          <w:sz w:val="28"/>
          <w:szCs w:val="28"/>
        </w:rPr>
        <w:t xml:space="preserve"> and odorant-binding proteins expression </w:t>
      </w:r>
      <w:bookmarkStart w:id="2" w:name="_Hlk195542401"/>
      <w:r w:rsidRPr="007067F2">
        <w:rPr>
          <w:rFonts w:ascii="Times New Roman" w:hAnsi="Times New Roman" w:cs="Times New Roman"/>
          <w:b/>
          <w:bCs/>
          <w:sz w:val="28"/>
          <w:szCs w:val="28"/>
        </w:rPr>
        <w:t>alteration</w:t>
      </w:r>
      <w:bookmarkEnd w:id="2"/>
      <w:r w:rsidRPr="007067F2">
        <w:rPr>
          <w:rFonts w:ascii="Times New Roman" w:hAnsi="Times New Roman" w:cs="Times New Roman"/>
          <w:b/>
          <w:bCs/>
          <w:sz w:val="28"/>
          <w:szCs w:val="28"/>
        </w:rPr>
        <w:t xml:space="preserve"> induced by host plant volatiles in</w:t>
      </w:r>
      <w:r w:rsidRPr="007067F2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bookmarkStart w:id="3" w:name="_Hlk195540732"/>
      <w:r w:rsidRPr="007067F2">
        <w:rPr>
          <w:rFonts w:ascii="Times New Roman" w:hAnsi="Times New Roman" w:cs="Times New Roman"/>
          <w:b/>
          <w:bCs/>
          <w:i/>
          <w:iCs/>
          <w:sz w:val="28"/>
          <w:szCs w:val="28"/>
        </w:rPr>
        <w:t>Athetis dissimilis</w:t>
      </w:r>
      <w:bookmarkEnd w:id="3"/>
      <w:r w:rsidRPr="007067F2">
        <w:rPr>
          <w:rFonts w:ascii="Times New Roman" w:hAnsi="Times New Roman" w:cs="Times New Roman"/>
          <w:b/>
          <w:bCs/>
          <w:sz w:val="28"/>
          <w:szCs w:val="28"/>
        </w:rPr>
        <w:t xml:space="preserve"> (Hampson)</w:t>
      </w:r>
    </w:p>
    <w:p w14:paraId="2C570D92" w14:textId="4ED85B70" w:rsidR="004F3B1D" w:rsidRPr="007067F2" w:rsidRDefault="004F3B1D">
      <w:pPr>
        <w:rPr>
          <w:rFonts w:ascii="Times New Roman" w:hAnsi="Times New Roman" w:cs="Times New Roman"/>
        </w:rPr>
      </w:pPr>
    </w:p>
    <w:p w14:paraId="5D38A995" w14:textId="5AAD8350" w:rsidR="00DB3230" w:rsidRPr="007067F2" w:rsidRDefault="00D405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67F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5F5FA2E" w14:textId="62538F3C" w:rsidR="008A3EE1" w:rsidRPr="00527275" w:rsidRDefault="008A3EE1" w:rsidP="008A3EE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7275">
        <w:rPr>
          <w:rFonts w:ascii="Times New Roman" w:hAnsi="Times New Roman" w:cs="Times New Roman"/>
          <w:b/>
          <w:bCs/>
          <w:sz w:val="20"/>
          <w:szCs w:val="20"/>
        </w:rPr>
        <w:t xml:space="preserve">Table 1S: </w:t>
      </w:r>
      <w:r w:rsidRPr="00527275">
        <w:rPr>
          <w:rFonts w:ascii="Times New Roman" w:hAnsi="Times New Roman" w:cs="Times New Roman"/>
          <w:sz w:val="20"/>
          <w:szCs w:val="20"/>
        </w:rPr>
        <w:t>Information of the 61 host-plant volatile compounds tested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038"/>
        <w:gridCol w:w="982"/>
        <w:gridCol w:w="1251"/>
        <w:gridCol w:w="1474"/>
        <w:gridCol w:w="1473"/>
      </w:tblGrid>
      <w:tr w:rsidR="006178F2" w:rsidRPr="00527275" w14:paraId="785B4E17" w14:textId="416E2939" w:rsidTr="006178F2">
        <w:tc>
          <w:tcPr>
            <w:tcW w:w="1352" w:type="pct"/>
            <w:tcBorders>
              <w:bottom w:val="single" w:sz="4" w:space="0" w:color="auto"/>
            </w:tcBorders>
          </w:tcPr>
          <w:p w14:paraId="6E70C835" w14:textId="498D4D3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Tested compound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09901134" w14:textId="5509E320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77BD97BB" w14:textId="4256733F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urity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3F72D227" w14:textId="0A08D463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Cas no.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2F4E754" w14:textId="2D58B73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A30498C" w14:textId="386EBE48" w:rsidR="006178F2" w:rsidRPr="00527275" w:rsidRDefault="009B0BA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BA2">
              <w:rPr>
                <w:rFonts w:ascii="Times New Roman" w:hAnsi="Times New Roman" w:cs="Times New Roman"/>
                <w:sz w:val="20"/>
                <w:szCs w:val="20"/>
              </w:rPr>
              <w:t>Reference to plant sources</w:t>
            </w:r>
          </w:p>
        </w:tc>
      </w:tr>
      <w:tr w:rsidR="006178F2" w:rsidRPr="00527275" w14:paraId="3AB77FDF" w14:textId="69825187" w:rsidTr="006178F2">
        <w:tc>
          <w:tcPr>
            <w:tcW w:w="1352" w:type="pct"/>
            <w:vAlign w:val="center"/>
          </w:tcPr>
          <w:p w14:paraId="0E87E02A" w14:textId="5EB3028A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3-Hexenyl acetate</w:t>
            </w:r>
          </w:p>
        </w:tc>
        <w:tc>
          <w:tcPr>
            <w:tcW w:w="609" w:type="pct"/>
          </w:tcPr>
          <w:p w14:paraId="0CE1E4AF" w14:textId="775B1D36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0DAF7464" w14:textId="76F0BF25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1F10DE99" w14:textId="133D3C75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3681-71-8</w:t>
            </w:r>
          </w:p>
        </w:tc>
        <w:tc>
          <w:tcPr>
            <w:tcW w:w="865" w:type="pct"/>
          </w:tcPr>
          <w:p w14:paraId="653844E2" w14:textId="4ED9E5AC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77EA7CC" w14:textId="3E51576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357F644F" w14:textId="60F80B55" w:rsidTr="006178F2">
        <w:tc>
          <w:tcPr>
            <w:tcW w:w="1352" w:type="pct"/>
            <w:vAlign w:val="center"/>
          </w:tcPr>
          <w:p w14:paraId="2CB16BD3" w14:textId="3D43780E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Methyl jasmonate</w:t>
            </w:r>
          </w:p>
        </w:tc>
        <w:tc>
          <w:tcPr>
            <w:tcW w:w="609" w:type="pct"/>
          </w:tcPr>
          <w:p w14:paraId="3BF479B5" w14:textId="7D7C919B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6" w:type="pct"/>
          </w:tcPr>
          <w:p w14:paraId="2D824104" w14:textId="510EB2F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7904F53D" w14:textId="2F451E8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39924-52-2</w:t>
            </w:r>
          </w:p>
        </w:tc>
        <w:tc>
          <w:tcPr>
            <w:tcW w:w="865" w:type="pct"/>
          </w:tcPr>
          <w:p w14:paraId="4E412D9B" w14:textId="40445832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6D7ADFF" w14:textId="5731F3F5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D737C1D" w14:textId="3B3ADB9D" w:rsidTr="006178F2">
        <w:tc>
          <w:tcPr>
            <w:tcW w:w="1352" w:type="pct"/>
            <w:vAlign w:val="center"/>
          </w:tcPr>
          <w:p w14:paraId="7337EBBC" w14:textId="02C64A94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Benzyl acetate</w:t>
            </w:r>
          </w:p>
        </w:tc>
        <w:tc>
          <w:tcPr>
            <w:tcW w:w="609" w:type="pct"/>
          </w:tcPr>
          <w:p w14:paraId="3FF542BC" w14:textId="2EEAE437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₉HO₂</w:t>
            </w:r>
          </w:p>
        </w:tc>
        <w:tc>
          <w:tcPr>
            <w:tcW w:w="576" w:type="pct"/>
          </w:tcPr>
          <w:p w14:paraId="435B7E9D" w14:textId="2CEDF5A3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2815157E" w14:textId="09B132EF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40-11-4</w:t>
            </w:r>
          </w:p>
        </w:tc>
        <w:tc>
          <w:tcPr>
            <w:tcW w:w="865" w:type="pct"/>
          </w:tcPr>
          <w:p w14:paraId="4BE64F0D" w14:textId="229AE93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5C07F6EB" w14:textId="1A97A66C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476C79E" w14:textId="389869E4" w:rsidTr="006178F2">
        <w:tc>
          <w:tcPr>
            <w:tcW w:w="1352" w:type="pct"/>
            <w:vAlign w:val="center"/>
          </w:tcPr>
          <w:p w14:paraId="326D4EEF" w14:textId="02EF1D59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3-Hexenyl butyrate</w:t>
            </w:r>
          </w:p>
        </w:tc>
        <w:tc>
          <w:tcPr>
            <w:tcW w:w="609" w:type="pct"/>
          </w:tcPr>
          <w:p w14:paraId="168717A2" w14:textId="0441E408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2679FDF8" w14:textId="3F0DFBF1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110D016" w14:textId="6DFBA10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6491-36-4</w:t>
            </w:r>
          </w:p>
        </w:tc>
        <w:tc>
          <w:tcPr>
            <w:tcW w:w="865" w:type="pct"/>
          </w:tcPr>
          <w:p w14:paraId="6D0BB049" w14:textId="3707E42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A232579" w14:textId="76403AAF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8AA9ED1" w14:textId="41615E09" w:rsidTr="006178F2">
        <w:tc>
          <w:tcPr>
            <w:tcW w:w="1352" w:type="pct"/>
            <w:vAlign w:val="center"/>
          </w:tcPr>
          <w:p w14:paraId="0BD4F635" w14:textId="6C96B1E7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Geraniol</w:t>
            </w:r>
          </w:p>
        </w:tc>
        <w:tc>
          <w:tcPr>
            <w:tcW w:w="609" w:type="pct"/>
          </w:tcPr>
          <w:p w14:paraId="09B608EF" w14:textId="6ED5B669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03F601D6" w14:textId="57A2557A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0FB11329" w14:textId="695DC888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06-24-1</w:t>
            </w:r>
          </w:p>
        </w:tc>
        <w:tc>
          <w:tcPr>
            <w:tcW w:w="865" w:type="pct"/>
          </w:tcPr>
          <w:p w14:paraId="1738CA03" w14:textId="1F0E7CB7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F615942" w14:textId="5F7C04F7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504CEA8" w14:textId="64AA1895" w:rsidTr="006178F2">
        <w:tc>
          <w:tcPr>
            <w:tcW w:w="1352" w:type="pct"/>
            <w:vAlign w:val="center"/>
          </w:tcPr>
          <w:p w14:paraId="449BADF0" w14:textId="4FC29B52" w:rsidR="006178F2" w:rsidRPr="00135B38" w:rsidRDefault="006178F2" w:rsidP="006178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hAnsi="Times New Roman" w:cs="Times New Roman"/>
                <w:sz w:val="20"/>
                <w:szCs w:val="20"/>
              </w:rPr>
              <w:t>1-Heptanol</w:t>
            </w:r>
          </w:p>
        </w:tc>
        <w:tc>
          <w:tcPr>
            <w:tcW w:w="609" w:type="pct"/>
          </w:tcPr>
          <w:p w14:paraId="29D726A6" w14:textId="17C3BA21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36CAD53" w14:textId="2781639C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B421A87" w14:textId="4DE309C2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1-70-6</w:t>
            </w:r>
          </w:p>
        </w:tc>
        <w:tc>
          <w:tcPr>
            <w:tcW w:w="865" w:type="pct"/>
          </w:tcPr>
          <w:p w14:paraId="52006A8F" w14:textId="5B9859B4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Alfa</w:t>
            </w:r>
          </w:p>
        </w:tc>
        <w:tc>
          <w:tcPr>
            <w:tcW w:w="864" w:type="pct"/>
          </w:tcPr>
          <w:p w14:paraId="6C7E03A3" w14:textId="5439A9CA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0D8A6A36" w14:textId="395E798E" w:rsidTr="006178F2">
        <w:tc>
          <w:tcPr>
            <w:tcW w:w="1352" w:type="pct"/>
            <w:vAlign w:val="center"/>
          </w:tcPr>
          <w:p w14:paraId="5478F3A6" w14:textId="1C03BA47" w:rsidR="006178F2" w:rsidRPr="00135B38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Hexyl alcohol</w:t>
            </w:r>
          </w:p>
        </w:tc>
        <w:tc>
          <w:tcPr>
            <w:tcW w:w="609" w:type="pct"/>
          </w:tcPr>
          <w:p w14:paraId="19332996" w14:textId="4AC851B0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₆HO</w:t>
            </w:r>
          </w:p>
        </w:tc>
        <w:tc>
          <w:tcPr>
            <w:tcW w:w="576" w:type="pct"/>
          </w:tcPr>
          <w:p w14:paraId="3F280172" w14:textId="3DF2730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7CCC3998" w14:textId="19FA3716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1-27-3</w:t>
            </w:r>
          </w:p>
        </w:tc>
        <w:tc>
          <w:tcPr>
            <w:tcW w:w="865" w:type="pct"/>
          </w:tcPr>
          <w:p w14:paraId="41CA6B7D" w14:textId="2C61379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Alfa</w:t>
            </w:r>
          </w:p>
        </w:tc>
        <w:tc>
          <w:tcPr>
            <w:tcW w:w="864" w:type="pct"/>
          </w:tcPr>
          <w:p w14:paraId="786A0171" w14:textId="433396E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1E74E88" w14:textId="15C6497C" w:rsidTr="006178F2">
        <w:tc>
          <w:tcPr>
            <w:tcW w:w="1352" w:type="pct"/>
            <w:vAlign w:val="center"/>
          </w:tcPr>
          <w:p w14:paraId="12195E41" w14:textId="560DEB11" w:rsidR="006178F2" w:rsidRPr="00135B38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Nerolidol</w:t>
            </w:r>
          </w:p>
        </w:tc>
        <w:tc>
          <w:tcPr>
            <w:tcW w:w="609" w:type="pct"/>
          </w:tcPr>
          <w:p w14:paraId="56B57324" w14:textId="01F2B4A4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7241A5C6" w14:textId="5ACF1DC2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5B8185AE" w14:textId="2F20182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7212-44-4</w:t>
            </w:r>
          </w:p>
        </w:tc>
        <w:tc>
          <w:tcPr>
            <w:tcW w:w="865" w:type="pct"/>
          </w:tcPr>
          <w:p w14:paraId="12F23BA8" w14:textId="00FCC6BF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72FDD038" w14:textId="2D30102E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115AF2C7" w14:textId="0E29DAB3" w:rsidTr="006178F2">
        <w:tc>
          <w:tcPr>
            <w:tcW w:w="1352" w:type="pct"/>
            <w:vAlign w:val="center"/>
          </w:tcPr>
          <w:p w14:paraId="51BCA194" w14:textId="0A5E98B2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0"/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ran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2-hexen-1-ol</w:t>
            </w:r>
            <w:bookmarkEnd w:id="4"/>
          </w:p>
        </w:tc>
        <w:tc>
          <w:tcPr>
            <w:tcW w:w="609" w:type="pct"/>
          </w:tcPr>
          <w:p w14:paraId="005F77A5" w14:textId="5708BA0A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4C8F9371" w14:textId="0A0F19DA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B182660" w14:textId="7D4AEC0D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928-95-0</w:t>
            </w:r>
          </w:p>
        </w:tc>
        <w:tc>
          <w:tcPr>
            <w:tcW w:w="865" w:type="pct"/>
          </w:tcPr>
          <w:p w14:paraId="2884FFED" w14:textId="47D9D371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76B7BD4C" w14:textId="30844A3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62ECADDF" w14:textId="01E5F643" w:rsidTr="006178F2">
        <w:tc>
          <w:tcPr>
            <w:tcW w:w="1352" w:type="pct"/>
            <w:vAlign w:val="center"/>
          </w:tcPr>
          <w:p w14:paraId="6920814D" w14:textId="336B5E0A" w:rsidR="006178F2" w:rsidRPr="00135B38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"/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2-hexen-1-ol</w:t>
            </w:r>
            <w:bookmarkEnd w:id="5"/>
          </w:p>
        </w:tc>
        <w:tc>
          <w:tcPr>
            <w:tcW w:w="609" w:type="pct"/>
          </w:tcPr>
          <w:p w14:paraId="17144721" w14:textId="04D5EFE6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1F0D4BFA" w14:textId="697DB84D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5C2889F7" w14:textId="3E4E99CC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928-94-9</w:t>
            </w:r>
          </w:p>
        </w:tc>
        <w:tc>
          <w:tcPr>
            <w:tcW w:w="865" w:type="pct"/>
          </w:tcPr>
          <w:p w14:paraId="1A41A1E6" w14:textId="2D701992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6E25204F" w14:textId="14B6FFB8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D9EBAA0" w14:textId="21556AD8" w:rsidTr="00B176A6">
        <w:tc>
          <w:tcPr>
            <w:tcW w:w="1352" w:type="pct"/>
            <w:vAlign w:val="center"/>
          </w:tcPr>
          <w:p w14:paraId="3DDB6BBC" w14:textId="10F1C252" w:rsidR="006178F2" w:rsidRPr="00135B38" w:rsidRDefault="006178F2" w:rsidP="006178F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3-hexen-1-ol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9" w:type="pct"/>
          </w:tcPr>
          <w:p w14:paraId="25C0DBEC" w14:textId="3E9E0F5A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D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3D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F3DF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F3D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2</w:t>
            </w:r>
            <w:r w:rsidRPr="001F3DF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72C1B14A" w14:textId="567ED4E2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0BBB6BCE" w14:textId="5AB9B57F" w:rsidR="006178F2" w:rsidRPr="00527275" w:rsidRDefault="006178F2" w:rsidP="006178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28-96-1</w:t>
            </w:r>
          </w:p>
        </w:tc>
        <w:tc>
          <w:tcPr>
            <w:tcW w:w="865" w:type="pct"/>
          </w:tcPr>
          <w:p w14:paraId="3023847F" w14:textId="1391778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4F0997D" w14:textId="4512918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, wheat</w:t>
            </w:r>
          </w:p>
        </w:tc>
      </w:tr>
      <w:tr w:rsidR="006178F2" w:rsidRPr="00527275" w14:paraId="0A71C71E" w14:textId="7D3D3303" w:rsidTr="006178F2">
        <w:tc>
          <w:tcPr>
            <w:tcW w:w="1352" w:type="pct"/>
            <w:vAlign w:val="center"/>
          </w:tcPr>
          <w:p w14:paraId="2CD7427E" w14:textId="31B736E4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609" w:type="pct"/>
          </w:tcPr>
          <w:p w14:paraId="22C06FD9" w14:textId="1E610201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591EA6A0" w14:textId="7FF98717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07EB3393" w14:textId="686EF050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78-70-6</w:t>
            </w:r>
          </w:p>
        </w:tc>
        <w:tc>
          <w:tcPr>
            <w:tcW w:w="865" w:type="pct"/>
          </w:tcPr>
          <w:p w14:paraId="65265402" w14:textId="1EAAD1EC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FDAFBCB" w14:textId="0782686C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, wheat</w:t>
            </w:r>
          </w:p>
        </w:tc>
      </w:tr>
      <w:tr w:rsidR="006178F2" w:rsidRPr="00527275" w14:paraId="0198EC9A" w14:textId="7EFA5E67" w:rsidTr="006178F2">
        <w:tc>
          <w:tcPr>
            <w:tcW w:w="1352" w:type="pct"/>
            <w:vAlign w:val="center"/>
          </w:tcPr>
          <w:p w14:paraId="49F07D13" w14:textId="5CC193C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-Octen-3-ol</w:t>
            </w:r>
          </w:p>
        </w:tc>
        <w:tc>
          <w:tcPr>
            <w:tcW w:w="609" w:type="pct"/>
          </w:tcPr>
          <w:p w14:paraId="60050328" w14:textId="0A96A3BA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9FB1E11" w14:textId="4B8FA04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21BD35B0" w14:textId="030618A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3391-86-4</w:t>
            </w:r>
          </w:p>
        </w:tc>
        <w:tc>
          <w:tcPr>
            <w:tcW w:w="865" w:type="pct"/>
          </w:tcPr>
          <w:p w14:paraId="72C16DA9" w14:textId="1A44143E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6049671" w14:textId="6C152845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3D6386E7" w14:textId="590C6529" w:rsidTr="006178F2">
        <w:tc>
          <w:tcPr>
            <w:tcW w:w="1352" w:type="pct"/>
            <w:vAlign w:val="center"/>
          </w:tcPr>
          <w:p w14:paraId="62B97B54" w14:textId="5DF037C5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-Nonanol</w:t>
            </w:r>
          </w:p>
        </w:tc>
        <w:tc>
          <w:tcPr>
            <w:tcW w:w="609" w:type="pct"/>
          </w:tcPr>
          <w:p w14:paraId="166564EC" w14:textId="5013D55C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00BD25E1" w14:textId="3B57124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7362D7F1" w14:textId="1BECDEF1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43-08-8</w:t>
            </w:r>
          </w:p>
        </w:tc>
        <w:tc>
          <w:tcPr>
            <w:tcW w:w="865" w:type="pct"/>
          </w:tcPr>
          <w:p w14:paraId="32032307" w14:textId="14DA06BC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B91B640" w14:textId="02B6CEF0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CEE38CC" w14:textId="3009A5B8" w:rsidTr="006178F2">
        <w:tc>
          <w:tcPr>
            <w:tcW w:w="1352" w:type="pct"/>
            <w:vAlign w:val="center"/>
          </w:tcPr>
          <w:p w14:paraId="2E3B3113" w14:textId="1ACE33E5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Octadecanol</w:t>
            </w:r>
          </w:p>
        </w:tc>
        <w:tc>
          <w:tcPr>
            <w:tcW w:w="609" w:type="pct"/>
          </w:tcPr>
          <w:p w14:paraId="2A191EF2" w14:textId="23ED0C81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FD6619F" w14:textId="4ADD6283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E6BE1AF" w14:textId="69318B55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2-92-5</w:t>
            </w:r>
          </w:p>
        </w:tc>
        <w:tc>
          <w:tcPr>
            <w:tcW w:w="865" w:type="pct"/>
          </w:tcPr>
          <w:p w14:paraId="1BBDD702" w14:textId="0B4110A0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D274FF8" w14:textId="3A2D8802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28E69031" w14:textId="6833CBE9" w:rsidTr="006178F2">
        <w:tc>
          <w:tcPr>
            <w:tcW w:w="1352" w:type="pct"/>
            <w:vAlign w:val="center"/>
          </w:tcPr>
          <w:p w14:paraId="3A05D87B" w14:textId="518430A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r w:rsidRPr="00527275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rans</w:t>
            </w: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-Nerolidol</w:t>
            </w:r>
            <w:bookmarkEnd w:id="6"/>
          </w:p>
        </w:tc>
        <w:tc>
          <w:tcPr>
            <w:tcW w:w="609" w:type="pct"/>
          </w:tcPr>
          <w:p w14:paraId="40591E5B" w14:textId="580581C9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0D4EAF84" w14:textId="20C4FE3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EB023B6" w14:textId="2CBB2D2C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40716-66-3</w:t>
            </w:r>
          </w:p>
        </w:tc>
        <w:tc>
          <w:tcPr>
            <w:tcW w:w="865" w:type="pct"/>
          </w:tcPr>
          <w:p w14:paraId="6656BEE7" w14:textId="5A2771B0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6229C5D" w14:textId="58D5EA9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4D392497" w14:textId="18D552C9" w:rsidTr="006178F2">
        <w:tc>
          <w:tcPr>
            <w:tcW w:w="1352" w:type="pct"/>
            <w:vAlign w:val="center"/>
          </w:tcPr>
          <w:p w14:paraId="30366D56" w14:textId="4EB57EDF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2-Heptanone</w:t>
            </w:r>
          </w:p>
        </w:tc>
        <w:tc>
          <w:tcPr>
            <w:tcW w:w="609" w:type="pct"/>
          </w:tcPr>
          <w:p w14:paraId="14F8E75E" w14:textId="6650DC73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330D454C" w14:textId="35EE6080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F285246" w14:textId="23C0BD0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0-43-0</w:t>
            </w:r>
          </w:p>
        </w:tc>
        <w:tc>
          <w:tcPr>
            <w:tcW w:w="865" w:type="pct"/>
          </w:tcPr>
          <w:p w14:paraId="68E8FCDA" w14:textId="3641432E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AD5A8EF" w14:textId="49BB8940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1138CEA" w14:textId="01BEB058" w:rsidTr="006178F2">
        <w:tc>
          <w:tcPr>
            <w:tcW w:w="1352" w:type="pct"/>
            <w:vAlign w:val="center"/>
          </w:tcPr>
          <w:p w14:paraId="243D9630" w14:textId="23D11EEF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Camphor</w:t>
            </w:r>
          </w:p>
        </w:tc>
        <w:tc>
          <w:tcPr>
            <w:tcW w:w="609" w:type="pct"/>
          </w:tcPr>
          <w:p w14:paraId="0320D39C" w14:textId="47261F37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69B78767" w14:textId="2BD0C4F6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0D25DB3" w14:textId="3420EA1F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76-22-2</w:t>
            </w:r>
          </w:p>
        </w:tc>
        <w:tc>
          <w:tcPr>
            <w:tcW w:w="865" w:type="pct"/>
          </w:tcPr>
          <w:p w14:paraId="6161695A" w14:textId="00BB182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B7FD971" w14:textId="3A8D2EAC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3E81319D" w14:textId="42C583BE" w:rsidTr="006178F2">
        <w:tc>
          <w:tcPr>
            <w:tcW w:w="1352" w:type="pct"/>
            <w:vAlign w:val="center"/>
          </w:tcPr>
          <w:p w14:paraId="1611EA71" w14:textId="1CD07BC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"/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2-Nonanone</w:t>
            </w:r>
            <w:bookmarkEnd w:id="7"/>
          </w:p>
        </w:tc>
        <w:tc>
          <w:tcPr>
            <w:tcW w:w="609" w:type="pct"/>
          </w:tcPr>
          <w:p w14:paraId="6D3A0EEE" w14:textId="1C8848FD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485BA739" w14:textId="1D62AAA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7F2B1C0E" w14:textId="6DC277A8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821-55-6</w:t>
            </w:r>
          </w:p>
        </w:tc>
        <w:tc>
          <w:tcPr>
            <w:tcW w:w="865" w:type="pct"/>
          </w:tcPr>
          <w:p w14:paraId="33E049EF" w14:textId="249B2F5F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E5BE9A1" w14:textId="55444ED4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22B22D8" w14:textId="171E9956" w:rsidTr="006178F2">
        <w:tc>
          <w:tcPr>
            <w:tcW w:w="1352" w:type="pct"/>
            <w:vAlign w:val="center"/>
          </w:tcPr>
          <w:p w14:paraId="7D591B10" w14:textId="6D337D8B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is</w:t>
            </w: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-Jasmone</w:t>
            </w:r>
          </w:p>
        </w:tc>
        <w:tc>
          <w:tcPr>
            <w:tcW w:w="609" w:type="pct"/>
          </w:tcPr>
          <w:p w14:paraId="41801F08" w14:textId="3364DABE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5E703C82" w14:textId="675BA2C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≥99.37%</w:t>
            </w:r>
          </w:p>
        </w:tc>
        <w:tc>
          <w:tcPr>
            <w:tcW w:w="734" w:type="pct"/>
            <w:vAlign w:val="center"/>
          </w:tcPr>
          <w:p w14:paraId="12CE1F45" w14:textId="58756469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488-10-8</w:t>
            </w:r>
          </w:p>
        </w:tc>
        <w:tc>
          <w:tcPr>
            <w:tcW w:w="865" w:type="pct"/>
          </w:tcPr>
          <w:p w14:paraId="08925DF5" w14:textId="70750BC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BED3589" w14:textId="38910CC2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275B568A" w14:textId="262B9293" w:rsidTr="006178F2">
        <w:tc>
          <w:tcPr>
            <w:tcW w:w="1352" w:type="pct"/>
            <w:vAlign w:val="center"/>
          </w:tcPr>
          <w:p w14:paraId="7BE4A410" w14:textId="78DFE133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8"/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β-Ionone</w:t>
            </w:r>
            <w:bookmarkEnd w:id="8"/>
          </w:p>
        </w:tc>
        <w:tc>
          <w:tcPr>
            <w:tcW w:w="609" w:type="pct"/>
          </w:tcPr>
          <w:p w14:paraId="29A9CE05" w14:textId="3F2873C7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0D76F3B9" w14:textId="6B3349F9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2770C811" w14:textId="2A99FE11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79-77-6</w:t>
            </w:r>
          </w:p>
        </w:tc>
        <w:tc>
          <w:tcPr>
            <w:tcW w:w="865" w:type="pct"/>
          </w:tcPr>
          <w:p w14:paraId="2CB7EF12" w14:textId="5550D1F4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0A2E804" w14:textId="2FA33DFA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6B12F09B" w14:textId="34ABE0C2" w:rsidTr="006178F2">
        <w:tc>
          <w:tcPr>
            <w:tcW w:w="1352" w:type="pct"/>
            <w:vAlign w:val="center"/>
          </w:tcPr>
          <w:p w14:paraId="7613AD2B" w14:textId="21FD579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β-pinene</w:t>
            </w:r>
          </w:p>
        </w:tc>
        <w:tc>
          <w:tcPr>
            <w:tcW w:w="609" w:type="pct"/>
          </w:tcPr>
          <w:p w14:paraId="34F6C297" w14:textId="0DEE8172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76" w:type="pct"/>
          </w:tcPr>
          <w:p w14:paraId="6BE73DEF" w14:textId="7251535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213FE8A5" w14:textId="70B4978F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7-91-3</w:t>
            </w:r>
          </w:p>
        </w:tc>
        <w:tc>
          <w:tcPr>
            <w:tcW w:w="865" w:type="pct"/>
          </w:tcPr>
          <w:p w14:paraId="2BCCCE4B" w14:textId="18934FF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0DA3D55" w14:textId="248D6EF2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6D04332D" w14:textId="0F6FAAF7" w:rsidTr="006178F2">
        <w:tc>
          <w:tcPr>
            <w:tcW w:w="1352" w:type="pct"/>
            <w:vAlign w:val="center"/>
          </w:tcPr>
          <w:p w14:paraId="50A55096" w14:textId="0F1523D4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Myrcene</w:t>
            </w:r>
          </w:p>
        </w:tc>
        <w:tc>
          <w:tcPr>
            <w:tcW w:w="609" w:type="pct"/>
          </w:tcPr>
          <w:p w14:paraId="39C93D3D" w14:textId="11E8B853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76" w:type="pct"/>
          </w:tcPr>
          <w:p w14:paraId="71116215" w14:textId="7993E51B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2ECA66E" w14:textId="5B272A6E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3-35-3</w:t>
            </w:r>
          </w:p>
        </w:tc>
        <w:tc>
          <w:tcPr>
            <w:tcW w:w="865" w:type="pct"/>
          </w:tcPr>
          <w:p w14:paraId="0BB9ABE5" w14:textId="66706849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9FE8B57" w14:textId="52FC239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0B98F827" w14:textId="453458A1" w:rsidTr="006178F2">
        <w:tc>
          <w:tcPr>
            <w:tcW w:w="1352" w:type="pct"/>
            <w:vAlign w:val="center"/>
          </w:tcPr>
          <w:p w14:paraId="552C2E06" w14:textId="390C40C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β-caryophyllene</w:t>
            </w:r>
          </w:p>
        </w:tc>
        <w:tc>
          <w:tcPr>
            <w:tcW w:w="609" w:type="pct"/>
          </w:tcPr>
          <w:p w14:paraId="25F6A8A5" w14:textId="27F40DB0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5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576" w:type="pct"/>
          </w:tcPr>
          <w:p w14:paraId="1AEE6C95" w14:textId="783F0D85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≥ 80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7C83FC8" w14:textId="0893A3F1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87-44-5</w:t>
            </w:r>
          </w:p>
        </w:tc>
        <w:tc>
          <w:tcPr>
            <w:tcW w:w="865" w:type="pct"/>
          </w:tcPr>
          <w:p w14:paraId="6843C993" w14:textId="015DAE6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438F208" w14:textId="116B0AA1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, wheat</w:t>
            </w:r>
          </w:p>
        </w:tc>
      </w:tr>
      <w:tr w:rsidR="006178F2" w:rsidRPr="00527275" w14:paraId="369B1B0B" w14:textId="17A9D2B5" w:rsidTr="006178F2">
        <w:tc>
          <w:tcPr>
            <w:tcW w:w="1352" w:type="pct"/>
            <w:vAlign w:val="center"/>
          </w:tcPr>
          <w:p w14:paraId="0674AB4A" w14:textId="261EC89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Camphene</w:t>
            </w:r>
          </w:p>
        </w:tc>
        <w:tc>
          <w:tcPr>
            <w:tcW w:w="609" w:type="pct"/>
          </w:tcPr>
          <w:p w14:paraId="498C3967" w14:textId="58BDE1FE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76" w:type="pct"/>
          </w:tcPr>
          <w:p w14:paraId="44DBF56C" w14:textId="02B08934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5630B46" w14:textId="23051032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79-92-5</w:t>
            </w:r>
          </w:p>
        </w:tc>
        <w:tc>
          <w:tcPr>
            <w:tcW w:w="865" w:type="pct"/>
          </w:tcPr>
          <w:p w14:paraId="03B44A82" w14:textId="7ABD64F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9052D43" w14:textId="2C429D8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4EED16A0" w14:textId="06A6566F" w:rsidTr="006178F2">
        <w:tc>
          <w:tcPr>
            <w:tcW w:w="1352" w:type="pct"/>
          </w:tcPr>
          <w:p w14:paraId="77694936" w14:textId="0601698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2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)-(+)-Limonene</w:t>
            </w:r>
          </w:p>
        </w:tc>
        <w:tc>
          <w:tcPr>
            <w:tcW w:w="609" w:type="pct"/>
          </w:tcPr>
          <w:p w14:paraId="713EEB38" w14:textId="0793AAF0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76" w:type="pct"/>
          </w:tcPr>
          <w:p w14:paraId="1D2AA31E" w14:textId="2382F00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07C06B2D" w14:textId="144B181F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989-27-5</w:t>
            </w:r>
          </w:p>
        </w:tc>
        <w:tc>
          <w:tcPr>
            <w:tcW w:w="865" w:type="pct"/>
          </w:tcPr>
          <w:p w14:paraId="7BDC5671" w14:textId="4ED836FE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364E93CD" w14:textId="19CD8172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D567FCD" w14:textId="7F88F124" w:rsidTr="006178F2">
        <w:tc>
          <w:tcPr>
            <w:tcW w:w="1352" w:type="pct"/>
          </w:tcPr>
          <w:p w14:paraId="7889CF6A" w14:textId="7F3AF7E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2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)-(-)-Limonene</w:t>
            </w:r>
          </w:p>
        </w:tc>
        <w:tc>
          <w:tcPr>
            <w:tcW w:w="609" w:type="pct"/>
          </w:tcPr>
          <w:p w14:paraId="529338F2" w14:textId="47116E9C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76" w:type="pct"/>
          </w:tcPr>
          <w:p w14:paraId="59E706CC" w14:textId="15D2C9C5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0EFCB287" w14:textId="1FE91B74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989-54-8</w:t>
            </w:r>
          </w:p>
        </w:tc>
        <w:tc>
          <w:tcPr>
            <w:tcW w:w="865" w:type="pct"/>
          </w:tcPr>
          <w:p w14:paraId="0F59A689" w14:textId="57C29C7E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397F1D5" w14:textId="7BEBBA0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0709A3E2" w14:textId="372546AE" w:rsidTr="006178F2">
        <w:tc>
          <w:tcPr>
            <w:tcW w:w="1352" w:type="pct"/>
            <w:vAlign w:val="center"/>
          </w:tcPr>
          <w:p w14:paraId="7A71D7DA" w14:textId="39976542" w:rsidR="006178F2" w:rsidRPr="002C7D73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98130410"/>
            <w:r w:rsidRPr="002C7D73">
              <w:rPr>
                <w:rFonts w:ascii="Times New Roman" w:eastAsia="等线" w:hAnsi="Times New Roman" w:cs="Times New Roman"/>
                <w:sz w:val="20"/>
                <w:szCs w:val="20"/>
              </w:rPr>
              <w:t>Limonene</w:t>
            </w:r>
            <w:bookmarkEnd w:id="9"/>
          </w:p>
        </w:tc>
        <w:tc>
          <w:tcPr>
            <w:tcW w:w="609" w:type="pct"/>
          </w:tcPr>
          <w:p w14:paraId="16BF41F3" w14:textId="02CD4412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576" w:type="pct"/>
          </w:tcPr>
          <w:p w14:paraId="7C72B41D" w14:textId="74FC867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5774A85B" w14:textId="4CCF01D7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8794-84-8</w:t>
            </w:r>
          </w:p>
        </w:tc>
        <w:tc>
          <w:tcPr>
            <w:tcW w:w="865" w:type="pct"/>
          </w:tcPr>
          <w:p w14:paraId="316B9396" w14:textId="638A30F0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2C1553EF" w14:textId="2DEE237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, wheat</w:t>
            </w:r>
          </w:p>
        </w:tc>
      </w:tr>
      <w:tr w:rsidR="006178F2" w:rsidRPr="00527275" w14:paraId="6AAF0121" w14:textId="4941BFAE" w:rsidTr="006178F2">
        <w:tc>
          <w:tcPr>
            <w:tcW w:w="1352" w:type="pct"/>
            <w:vAlign w:val="center"/>
          </w:tcPr>
          <w:p w14:paraId="17E0C608" w14:textId="3A6ED431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Tridecane</w:t>
            </w:r>
          </w:p>
        </w:tc>
        <w:tc>
          <w:tcPr>
            <w:tcW w:w="609" w:type="pct"/>
          </w:tcPr>
          <w:p w14:paraId="54AA0D75" w14:textId="17B92183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576" w:type="pct"/>
          </w:tcPr>
          <w:p w14:paraId="2519EBD6" w14:textId="4251BC1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6E793CCB" w14:textId="3C8660A2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629-50-5</w:t>
            </w:r>
          </w:p>
        </w:tc>
        <w:tc>
          <w:tcPr>
            <w:tcW w:w="865" w:type="pct"/>
          </w:tcPr>
          <w:p w14:paraId="3C1E1F99" w14:textId="10E33FAF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7A635777" w14:textId="426F32C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1CEF8298" w14:textId="501F6797" w:rsidTr="006178F2">
        <w:tc>
          <w:tcPr>
            <w:tcW w:w="1352" w:type="pct"/>
            <w:vAlign w:val="center"/>
          </w:tcPr>
          <w:p w14:paraId="56CB32F1" w14:textId="48CF2EF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Undecane</w:t>
            </w:r>
          </w:p>
        </w:tc>
        <w:tc>
          <w:tcPr>
            <w:tcW w:w="609" w:type="pct"/>
          </w:tcPr>
          <w:p w14:paraId="301D4D05" w14:textId="34475032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576" w:type="pct"/>
          </w:tcPr>
          <w:p w14:paraId="4C6E2D3A" w14:textId="1AD31D72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9C9F691" w14:textId="0A36044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20-21-4</w:t>
            </w:r>
          </w:p>
        </w:tc>
        <w:tc>
          <w:tcPr>
            <w:tcW w:w="865" w:type="pct"/>
          </w:tcPr>
          <w:p w14:paraId="1404F31E" w14:textId="144CC352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5FD5F354" w14:textId="3EFC2D6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2C93F860" w14:textId="2DE4D7CD" w:rsidTr="006178F2">
        <w:tc>
          <w:tcPr>
            <w:tcW w:w="1352" w:type="pct"/>
            <w:vAlign w:val="center"/>
          </w:tcPr>
          <w:p w14:paraId="2B71B9A4" w14:textId="76F005FA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Hexadecene</w:t>
            </w:r>
          </w:p>
        </w:tc>
        <w:tc>
          <w:tcPr>
            <w:tcW w:w="609" w:type="pct"/>
          </w:tcPr>
          <w:p w14:paraId="4F8A49FF" w14:textId="2EDC6216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576" w:type="pct"/>
          </w:tcPr>
          <w:p w14:paraId="44EB99CD" w14:textId="6F2091E7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D78236B" w14:textId="554F51C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544-76-3</w:t>
            </w:r>
          </w:p>
        </w:tc>
        <w:tc>
          <w:tcPr>
            <w:tcW w:w="865" w:type="pct"/>
          </w:tcPr>
          <w:p w14:paraId="24F38076" w14:textId="5FEDEDB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3F3797BC" w14:textId="6B67715B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11BDF6F8" w14:textId="52C4CCFB" w:rsidTr="006178F2">
        <w:tc>
          <w:tcPr>
            <w:tcW w:w="1352" w:type="pct"/>
            <w:vAlign w:val="center"/>
          </w:tcPr>
          <w:p w14:paraId="43AC359E" w14:textId="5E00EE5E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Heptadecane</w:t>
            </w:r>
          </w:p>
        </w:tc>
        <w:tc>
          <w:tcPr>
            <w:tcW w:w="609" w:type="pct"/>
          </w:tcPr>
          <w:p w14:paraId="13E036DB" w14:textId="57ABAA40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</w:p>
        </w:tc>
        <w:tc>
          <w:tcPr>
            <w:tcW w:w="576" w:type="pct"/>
          </w:tcPr>
          <w:p w14:paraId="4091D7D3" w14:textId="074597E1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61182EF" w14:textId="5F009F99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629-78-7</w:t>
            </w:r>
          </w:p>
        </w:tc>
        <w:tc>
          <w:tcPr>
            <w:tcW w:w="865" w:type="pct"/>
          </w:tcPr>
          <w:p w14:paraId="58D8D706" w14:textId="45C65A67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2F8902C" w14:textId="7A74AA30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65CE0BC" w14:textId="74BFE3C3" w:rsidTr="006178F2">
        <w:tc>
          <w:tcPr>
            <w:tcW w:w="1352" w:type="pct"/>
            <w:vAlign w:val="center"/>
          </w:tcPr>
          <w:p w14:paraId="3FB85040" w14:textId="0D188D26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4"/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Tricosane</w:t>
            </w:r>
            <w:bookmarkEnd w:id="10"/>
          </w:p>
        </w:tc>
        <w:tc>
          <w:tcPr>
            <w:tcW w:w="609" w:type="pct"/>
          </w:tcPr>
          <w:p w14:paraId="2C687D79" w14:textId="6FAF454B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</w:p>
        </w:tc>
        <w:tc>
          <w:tcPr>
            <w:tcW w:w="576" w:type="pct"/>
          </w:tcPr>
          <w:p w14:paraId="1CEB7E05" w14:textId="1BA5382B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14E4655" w14:textId="35F790CA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638-67-5</w:t>
            </w:r>
          </w:p>
        </w:tc>
        <w:tc>
          <w:tcPr>
            <w:tcW w:w="865" w:type="pct"/>
          </w:tcPr>
          <w:p w14:paraId="02ECED6B" w14:textId="65870D17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091B2BE" w14:textId="68B1F6A3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0AB4BC6E" w14:textId="7082E316" w:rsidTr="006178F2">
        <w:tc>
          <w:tcPr>
            <w:tcW w:w="1352" w:type="pct"/>
            <w:vAlign w:val="center"/>
          </w:tcPr>
          <w:p w14:paraId="44267559" w14:textId="08A935C0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4-Ethylbenzaldehyde</w:t>
            </w:r>
          </w:p>
        </w:tc>
        <w:tc>
          <w:tcPr>
            <w:tcW w:w="609" w:type="pct"/>
          </w:tcPr>
          <w:p w14:paraId="52414BF5" w14:textId="32024B9A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1270BB24" w14:textId="3FA2591C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09C80576" w14:textId="757A77E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4748-78-1</w:t>
            </w:r>
          </w:p>
        </w:tc>
        <w:tc>
          <w:tcPr>
            <w:tcW w:w="865" w:type="pct"/>
          </w:tcPr>
          <w:p w14:paraId="598627E1" w14:textId="090E05DF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84EA872" w14:textId="47581940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30F6B435" w14:textId="2CA1008C" w:rsidTr="006178F2">
        <w:tc>
          <w:tcPr>
            <w:tcW w:w="1352" w:type="pct"/>
            <w:vAlign w:val="center"/>
          </w:tcPr>
          <w:p w14:paraId="52AD8BB2" w14:textId="5E7FCB28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Decanal</w:t>
            </w:r>
          </w:p>
        </w:tc>
        <w:tc>
          <w:tcPr>
            <w:tcW w:w="609" w:type="pct"/>
          </w:tcPr>
          <w:p w14:paraId="14BBB3F5" w14:textId="1D1B2871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66D50D4B" w14:textId="2E0BC61B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66BEA17" w14:textId="76572060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2-31-2</w:t>
            </w:r>
          </w:p>
        </w:tc>
        <w:tc>
          <w:tcPr>
            <w:tcW w:w="865" w:type="pct"/>
          </w:tcPr>
          <w:p w14:paraId="450020CA" w14:textId="7A03FFA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379EBA40" w14:textId="5DA57C2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453E6D87" w14:textId="5F5BF65A" w:rsidTr="006178F2">
        <w:tc>
          <w:tcPr>
            <w:tcW w:w="1352" w:type="pct"/>
            <w:vAlign w:val="center"/>
          </w:tcPr>
          <w:p w14:paraId="036C3265" w14:textId="0C2AA092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B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rans</w:t>
            </w:r>
            <w:r w:rsidRPr="00135B38">
              <w:rPr>
                <w:rFonts w:ascii="Times New Roman" w:eastAsia="等线" w:hAnsi="Times New Roman" w:cs="Times New Roman"/>
                <w:sz w:val="20"/>
                <w:szCs w:val="20"/>
              </w:rPr>
              <w:t>-2-Hexenal</w:t>
            </w:r>
          </w:p>
        </w:tc>
        <w:tc>
          <w:tcPr>
            <w:tcW w:w="609" w:type="pct"/>
          </w:tcPr>
          <w:p w14:paraId="39105076" w14:textId="35EB3431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68D5F7B3" w14:textId="7FF36FAE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738C71E7" w14:textId="0781F11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6728-26-3</w:t>
            </w:r>
          </w:p>
        </w:tc>
        <w:tc>
          <w:tcPr>
            <w:tcW w:w="865" w:type="pct"/>
          </w:tcPr>
          <w:p w14:paraId="6DFAAFFD" w14:textId="06744427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606B103" w14:textId="0041721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, wheat</w:t>
            </w:r>
          </w:p>
        </w:tc>
      </w:tr>
      <w:tr w:rsidR="006178F2" w:rsidRPr="00527275" w14:paraId="76578FAE" w14:textId="29C1A385" w:rsidTr="006178F2">
        <w:tc>
          <w:tcPr>
            <w:tcW w:w="1352" w:type="pct"/>
            <w:vAlign w:val="center"/>
          </w:tcPr>
          <w:p w14:paraId="06FCAE2F" w14:textId="420A11B4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Octanal</w:t>
            </w:r>
          </w:p>
        </w:tc>
        <w:tc>
          <w:tcPr>
            <w:tcW w:w="609" w:type="pct"/>
          </w:tcPr>
          <w:p w14:paraId="03D5C5E2" w14:textId="1B3E1E09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6B30842" w14:textId="41EB883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D5094E2" w14:textId="1F0B070E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4-13-0</w:t>
            </w:r>
          </w:p>
        </w:tc>
        <w:tc>
          <w:tcPr>
            <w:tcW w:w="865" w:type="pct"/>
          </w:tcPr>
          <w:p w14:paraId="576C71D3" w14:textId="3567378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4AB0095" w14:textId="0F69E0C0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68FB5556" w14:textId="2F4210BF" w:rsidTr="006178F2">
        <w:tc>
          <w:tcPr>
            <w:tcW w:w="1352" w:type="pct"/>
            <w:vAlign w:val="center"/>
          </w:tcPr>
          <w:p w14:paraId="182FF2DC" w14:textId="33A94C1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Benzaldehyde</w:t>
            </w:r>
          </w:p>
        </w:tc>
        <w:tc>
          <w:tcPr>
            <w:tcW w:w="609" w:type="pct"/>
          </w:tcPr>
          <w:p w14:paraId="32AEB287" w14:textId="3912F7C4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₇H₆O</w:t>
            </w:r>
          </w:p>
        </w:tc>
        <w:tc>
          <w:tcPr>
            <w:tcW w:w="576" w:type="pct"/>
          </w:tcPr>
          <w:p w14:paraId="0284A416" w14:textId="3B15140B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3597A261" w14:textId="051A55B1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00-52-7</w:t>
            </w:r>
          </w:p>
        </w:tc>
        <w:tc>
          <w:tcPr>
            <w:tcW w:w="865" w:type="pct"/>
          </w:tcPr>
          <w:p w14:paraId="153D3A89" w14:textId="53CAFC94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14894735" w14:textId="0A966C43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25B2F63A" w14:textId="717D6B3B" w:rsidTr="006178F2">
        <w:tc>
          <w:tcPr>
            <w:tcW w:w="1352" w:type="pct"/>
            <w:vAlign w:val="center"/>
          </w:tcPr>
          <w:p w14:paraId="0D05AD98" w14:textId="58C6CF71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Dodecyl aldehyde</w:t>
            </w:r>
          </w:p>
        </w:tc>
        <w:tc>
          <w:tcPr>
            <w:tcW w:w="609" w:type="pct"/>
          </w:tcPr>
          <w:p w14:paraId="70C1C127" w14:textId="27B7F265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₁₂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₂₄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DE16288" w14:textId="7303B84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3A8DCBBB" w14:textId="5E562437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2-54-9</w:t>
            </w:r>
          </w:p>
        </w:tc>
        <w:tc>
          <w:tcPr>
            <w:tcW w:w="865" w:type="pct"/>
          </w:tcPr>
          <w:p w14:paraId="6CCD93FB" w14:textId="2D48AA3C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387B25D" w14:textId="71939F6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35C0213" w14:textId="37D28469" w:rsidTr="006178F2">
        <w:tc>
          <w:tcPr>
            <w:tcW w:w="1352" w:type="pct"/>
            <w:vAlign w:val="center"/>
          </w:tcPr>
          <w:p w14:paraId="5D9CD43A" w14:textId="5E11058E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Undecanal</w:t>
            </w:r>
          </w:p>
        </w:tc>
        <w:tc>
          <w:tcPr>
            <w:tcW w:w="609" w:type="pct"/>
          </w:tcPr>
          <w:p w14:paraId="4C70B3FD" w14:textId="56DADE83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6486A802" w14:textId="541BE017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1CE846FF" w14:textId="29B845AC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12-44-7</w:t>
            </w:r>
          </w:p>
        </w:tc>
        <w:tc>
          <w:tcPr>
            <w:tcW w:w="865" w:type="pct"/>
          </w:tcPr>
          <w:p w14:paraId="15F85831" w14:textId="31CC906A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222E75E8" w14:textId="66CC7CA9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7D6993A2" w14:textId="6B6DFCE0" w:rsidTr="006178F2">
        <w:tc>
          <w:tcPr>
            <w:tcW w:w="1352" w:type="pct"/>
            <w:vAlign w:val="center"/>
          </w:tcPr>
          <w:p w14:paraId="2BC88E89" w14:textId="41548AD1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Nonanal</w:t>
            </w:r>
          </w:p>
        </w:tc>
        <w:tc>
          <w:tcPr>
            <w:tcW w:w="609" w:type="pct"/>
          </w:tcPr>
          <w:p w14:paraId="4955AEC3" w14:textId="25972EEB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4810EC85" w14:textId="1AB5BE63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C4E807C" w14:textId="1D559C5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4-19-6</w:t>
            </w:r>
          </w:p>
        </w:tc>
        <w:tc>
          <w:tcPr>
            <w:tcW w:w="865" w:type="pct"/>
          </w:tcPr>
          <w:p w14:paraId="7AA3EA89" w14:textId="377FCB8E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58B1508" w14:textId="479BFDDD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</w:tr>
      <w:tr w:rsidR="006178F2" w:rsidRPr="00527275" w14:paraId="787593A8" w14:textId="73B2D741" w:rsidTr="006178F2">
        <w:tc>
          <w:tcPr>
            <w:tcW w:w="1352" w:type="pct"/>
            <w:vAlign w:val="center"/>
          </w:tcPr>
          <w:p w14:paraId="5651B672" w14:textId="2FB902C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Hexanal</w:t>
            </w:r>
          </w:p>
        </w:tc>
        <w:tc>
          <w:tcPr>
            <w:tcW w:w="609" w:type="pct"/>
          </w:tcPr>
          <w:p w14:paraId="5E307FE4" w14:textId="33EFB35B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₆H₁₂O</w:t>
            </w:r>
          </w:p>
        </w:tc>
        <w:tc>
          <w:tcPr>
            <w:tcW w:w="576" w:type="pct"/>
          </w:tcPr>
          <w:p w14:paraId="17D1125A" w14:textId="771E3DA9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4AB9BF7E" w14:textId="785BB308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66-25-1</w:t>
            </w:r>
          </w:p>
        </w:tc>
        <w:tc>
          <w:tcPr>
            <w:tcW w:w="865" w:type="pct"/>
          </w:tcPr>
          <w:p w14:paraId="52F41279" w14:textId="3CB0D2D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EF8C27D" w14:textId="0D1A3F76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42454CC2" w14:textId="184A0237" w:rsidTr="006178F2">
        <w:tc>
          <w:tcPr>
            <w:tcW w:w="1352" w:type="pct"/>
            <w:vAlign w:val="center"/>
          </w:tcPr>
          <w:p w14:paraId="51AE7CDB" w14:textId="65360C04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3"/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p-Anisaldehyde</w:t>
            </w:r>
            <w:bookmarkEnd w:id="11"/>
          </w:p>
        </w:tc>
        <w:tc>
          <w:tcPr>
            <w:tcW w:w="609" w:type="pct"/>
          </w:tcPr>
          <w:p w14:paraId="7D27690F" w14:textId="0DC07690" w:rsidR="006178F2" w:rsidRPr="00C745AB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2DF8BBE5" w14:textId="05A745A4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  <w:vAlign w:val="center"/>
          </w:tcPr>
          <w:p w14:paraId="3A4D0DF8" w14:textId="70F03CA7" w:rsidR="006178F2" w:rsidRPr="00527275" w:rsidRDefault="006178F2" w:rsidP="00617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3-11-5</w:t>
            </w:r>
          </w:p>
        </w:tc>
        <w:tc>
          <w:tcPr>
            <w:tcW w:w="865" w:type="pct"/>
          </w:tcPr>
          <w:p w14:paraId="391DAB66" w14:textId="66963EAD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A43B26C" w14:textId="43015C59" w:rsidR="006178F2" w:rsidRPr="00527275" w:rsidRDefault="006178F2" w:rsidP="00617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60FCDB39" w14:textId="4220CD26" w:rsidTr="006178F2">
        <w:tc>
          <w:tcPr>
            <w:tcW w:w="1352" w:type="pct"/>
            <w:vAlign w:val="center"/>
          </w:tcPr>
          <w:p w14:paraId="779E8D1C" w14:textId="1BC50BE7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9"/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Indole</w:t>
            </w:r>
            <w:bookmarkEnd w:id="12"/>
          </w:p>
        </w:tc>
        <w:tc>
          <w:tcPr>
            <w:tcW w:w="609" w:type="pct"/>
          </w:tcPr>
          <w:p w14:paraId="669CEB1F" w14:textId="2B913740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₈H₇N</w:t>
            </w:r>
          </w:p>
        </w:tc>
        <w:tc>
          <w:tcPr>
            <w:tcW w:w="576" w:type="pct"/>
          </w:tcPr>
          <w:p w14:paraId="189854D3" w14:textId="6BF6656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8%</w:t>
            </w:r>
          </w:p>
        </w:tc>
        <w:tc>
          <w:tcPr>
            <w:tcW w:w="734" w:type="pct"/>
            <w:vAlign w:val="center"/>
          </w:tcPr>
          <w:p w14:paraId="26FADAA0" w14:textId="4B53D185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eastAsia="等线" w:hAnsi="Times New Roman" w:cs="Times New Roman"/>
                <w:sz w:val="20"/>
                <w:szCs w:val="20"/>
              </w:rPr>
              <w:t>120-72-9</w:t>
            </w:r>
          </w:p>
        </w:tc>
        <w:tc>
          <w:tcPr>
            <w:tcW w:w="865" w:type="pct"/>
          </w:tcPr>
          <w:p w14:paraId="00A1F9E8" w14:textId="2CEF5D3F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F6B0491" w14:textId="385E11AB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</w:tr>
      <w:tr w:rsidR="006178F2" w:rsidRPr="00527275" w14:paraId="5E606385" w14:textId="479B1FBE" w:rsidTr="006178F2">
        <w:tc>
          <w:tcPr>
            <w:tcW w:w="1352" w:type="pct"/>
          </w:tcPr>
          <w:p w14:paraId="5F72FE69" w14:textId="7722F4DF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6"/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Lauric acid</w:t>
            </w:r>
            <w:bookmarkEnd w:id="13"/>
          </w:p>
        </w:tc>
        <w:tc>
          <w:tcPr>
            <w:tcW w:w="609" w:type="pct"/>
          </w:tcPr>
          <w:p w14:paraId="498916A7" w14:textId="7D0149EB" w:rsidR="006178F2" w:rsidRPr="00C745AB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5996EC3E" w14:textId="2CF4E1D9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0DF1E829" w14:textId="6999C916" w:rsidR="006178F2" w:rsidRPr="00527275" w:rsidRDefault="006178F2" w:rsidP="002C7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43-07-7</w:t>
            </w:r>
          </w:p>
        </w:tc>
        <w:tc>
          <w:tcPr>
            <w:tcW w:w="865" w:type="pct"/>
          </w:tcPr>
          <w:p w14:paraId="14641403" w14:textId="75D91106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51D999C" w14:textId="121CAFDE" w:rsidR="006178F2" w:rsidRPr="00527275" w:rsidRDefault="006178F2" w:rsidP="002C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0B29C53E" w14:textId="7F4659AF" w:rsidTr="006178F2">
        <w:tc>
          <w:tcPr>
            <w:tcW w:w="1352" w:type="pct"/>
          </w:tcPr>
          <w:p w14:paraId="3C0191F0" w14:textId="17263C12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2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2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)-2,4-Hexadienal</w:t>
            </w:r>
          </w:p>
        </w:tc>
        <w:tc>
          <w:tcPr>
            <w:tcW w:w="609" w:type="pct"/>
          </w:tcPr>
          <w:p w14:paraId="68E69B96" w14:textId="60528557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76" w:type="pct"/>
          </w:tcPr>
          <w:p w14:paraId="2348708B" w14:textId="29C44061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2D123B7F" w14:textId="2E975B12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42-83-6</w:t>
            </w:r>
          </w:p>
        </w:tc>
        <w:tc>
          <w:tcPr>
            <w:tcW w:w="865" w:type="pct"/>
          </w:tcPr>
          <w:p w14:paraId="2F81370D" w14:textId="3D3E6108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48EB7CA5" w14:textId="0021DB0A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4E1CE514" w14:textId="0D19B045" w:rsidTr="006178F2">
        <w:tc>
          <w:tcPr>
            <w:tcW w:w="1352" w:type="pct"/>
          </w:tcPr>
          <w:p w14:paraId="3B594098" w14:textId="41A62A6A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tyrene</w:t>
            </w:r>
          </w:p>
        </w:tc>
        <w:tc>
          <w:tcPr>
            <w:tcW w:w="609" w:type="pct"/>
          </w:tcPr>
          <w:p w14:paraId="792D76CE" w14:textId="70398A70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76" w:type="pct"/>
          </w:tcPr>
          <w:p w14:paraId="6A0FEB78" w14:textId="71EBABDF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7FC95C24" w14:textId="425F340F" w:rsidR="006178F2" w:rsidRPr="00527275" w:rsidRDefault="006178F2" w:rsidP="00AD70E0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00-42-5</w:t>
            </w:r>
          </w:p>
        </w:tc>
        <w:tc>
          <w:tcPr>
            <w:tcW w:w="865" w:type="pct"/>
          </w:tcPr>
          <w:p w14:paraId="6AE0D373" w14:textId="07441A55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2D8BF0E1" w14:textId="5D72A479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8349420" w14:textId="6CA4A8D9" w:rsidTr="006178F2">
        <w:tc>
          <w:tcPr>
            <w:tcW w:w="1352" w:type="pct"/>
          </w:tcPr>
          <w:p w14:paraId="458D054F" w14:textId="243FA200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8"/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Geranyl acetate</w:t>
            </w:r>
            <w:bookmarkEnd w:id="14"/>
          </w:p>
        </w:tc>
        <w:tc>
          <w:tcPr>
            <w:tcW w:w="609" w:type="pct"/>
          </w:tcPr>
          <w:p w14:paraId="3A6C8B74" w14:textId="22C5E5C2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4E1187C2" w14:textId="6033B325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1191F213" w14:textId="43698B05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05-87-3</w:t>
            </w:r>
          </w:p>
        </w:tc>
        <w:tc>
          <w:tcPr>
            <w:tcW w:w="865" w:type="pct"/>
          </w:tcPr>
          <w:p w14:paraId="27007927" w14:textId="5AB2D072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3EE871E" w14:textId="59F24D9C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FB89752" w14:textId="70C24E28" w:rsidTr="006178F2">
        <w:tc>
          <w:tcPr>
            <w:tcW w:w="1352" w:type="pct"/>
          </w:tcPr>
          <w:p w14:paraId="742369FC" w14:textId="07108BD5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ethyl salicylate</w:t>
            </w:r>
          </w:p>
        </w:tc>
        <w:tc>
          <w:tcPr>
            <w:tcW w:w="609" w:type="pct"/>
          </w:tcPr>
          <w:p w14:paraId="250ACBEC" w14:textId="27955B2A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6" w:type="pct"/>
          </w:tcPr>
          <w:p w14:paraId="0DA5EB00" w14:textId="712EA207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31351B9E" w14:textId="0D31E27F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19-36-8</w:t>
            </w:r>
          </w:p>
        </w:tc>
        <w:tc>
          <w:tcPr>
            <w:tcW w:w="865" w:type="pct"/>
          </w:tcPr>
          <w:p w14:paraId="5D715437" w14:textId="18F38DA4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693D4093" w14:textId="4F7CD85C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</w:tr>
      <w:tr w:rsidR="006178F2" w:rsidRPr="00527275" w14:paraId="5076C01B" w14:textId="6DE344E8" w:rsidTr="006178F2">
        <w:tc>
          <w:tcPr>
            <w:tcW w:w="1352" w:type="pct"/>
          </w:tcPr>
          <w:p w14:paraId="479220B8" w14:textId="3117E2DD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ethyl benzoate</w:t>
            </w:r>
          </w:p>
        </w:tc>
        <w:tc>
          <w:tcPr>
            <w:tcW w:w="609" w:type="pct"/>
          </w:tcPr>
          <w:p w14:paraId="24CA86DB" w14:textId="1B2B39A8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4BFE1D51" w14:textId="2A3DED6F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6EB78A88" w14:textId="37D81F10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3-58-3</w:t>
            </w:r>
          </w:p>
        </w:tc>
        <w:tc>
          <w:tcPr>
            <w:tcW w:w="865" w:type="pct"/>
          </w:tcPr>
          <w:p w14:paraId="124A8902" w14:textId="528D9974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2D75BA3" w14:textId="609BCC05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04975A67" w14:textId="5AE350A8" w:rsidTr="006178F2">
        <w:tc>
          <w:tcPr>
            <w:tcW w:w="1352" w:type="pct"/>
          </w:tcPr>
          <w:p w14:paraId="76B4B65B" w14:textId="4369CF61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exyl acetate</w:t>
            </w:r>
          </w:p>
        </w:tc>
        <w:tc>
          <w:tcPr>
            <w:tcW w:w="609" w:type="pct"/>
          </w:tcPr>
          <w:p w14:paraId="1ED0ABBC" w14:textId="07CB3499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0DC4A624" w14:textId="08A436A2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4C2667E7" w14:textId="3912B50B" w:rsidR="006178F2" w:rsidRPr="00527275" w:rsidRDefault="006178F2" w:rsidP="00AD70E0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42-92-7</w:t>
            </w:r>
          </w:p>
        </w:tc>
        <w:tc>
          <w:tcPr>
            <w:tcW w:w="865" w:type="pct"/>
          </w:tcPr>
          <w:p w14:paraId="786CE4ED" w14:textId="1D44DEEB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5D9A3211" w14:textId="096D374E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4DB92224" w14:textId="7F7FABBC" w:rsidTr="006178F2">
        <w:tc>
          <w:tcPr>
            <w:tcW w:w="1352" w:type="pct"/>
          </w:tcPr>
          <w:p w14:paraId="11057F00" w14:textId="02912472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2-Ethylhexyl acetate</w:t>
            </w:r>
          </w:p>
        </w:tc>
        <w:tc>
          <w:tcPr>
            <w:tcW w:w="609" w:type="pct"/>
          </w:tcPr>
          <w:p w14:paraId="63FB4C82" w14:textId="1CD8CBDE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1AE5D8BA" w14:textId="46591EB1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7EB8141C" w14:textId="3535035C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03-09-3</w:t>
            </w:r>
          </w:p>
        </w:tc>
        <w:tc>
          <w:tcPr>
            <w:tcW w:w="865" w:type="pct"/>
          </w:tcPr>
          <w:p w14:paraId="76E86D61" w14:textId="1093E09D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5FEC4B46" w14:textId="464291F2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45E19F5C" w14:textId="07109F90" w:rsidTr="006178F2">
        <w:tc>
          <w:tcPr>
            <w:tcW w:w="1352" w:type="pct"/>
          </w:tcPr>
          <w:p w14:paraId="525F9B50" w14:textId="6B693B5D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,4-Butyrolactone</w:t>
            </w:r>
          </w:p>
        </w:tc>
        <w:tc>
          <w:tcPr>
            <w:tcW w:w="609" w:type="pct"/>
          </w:tcPr>
          <w:p w14:paraId="7F245BD8" w14:textId="37DE804C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6" w:type="pct"/>
          </w:tcPr>
          <w:p w14:paraId="38D63CE8" w14:textId="3AB2F9C2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0DEB58E4" w14:textId="2260B624" w:rsidR="006178F2" w:rsidRPr="00527275" w:rsidRDefault="006178F2" w:rsidP="00AD70E0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6-48-0</w:t>
            </w:r>
          </w:p>
        </w:tc>
        <w:tc>
          <w:tcPr>
            <w:tcW w:w="865" w:type="pct"/>
          </w:tcPr>
          <w:p w14:paraId="18BDD6AE" w14:textId="141CAE4C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Macklin</w:t>
            </w:r>
          </w:p>
        </w:tc>
        <w:tc>
          <w:tcPr>
            <w:tcW w:w="864" w:type="pct"/>
          </w:tcPr>
          <w:p w14:paraId="23C616B4" w14:textId="4CB52C55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28B36066" w14:textId="0161C47F" w:rsidTr="006178F2">
        <w:tc>
          <w:tcPr>
            <w:tcW w:w="1352" w:type="pct"/>
          </w:tcPr>
          <w:p w14:paraId="7BAB7791" w14:textId="7AE3783C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enzothiazole</w:t>
            </w:r>
          </w:p>
        </w:tc>
        <w:tc>
          <w:tcPr>
            <w:tcW w:w="609" w:type="pct"/>
          </w:tcPr>
          <w:p w14:paraId="43989087" w14:textId="1A0B3B25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₇H₅NS</w:t>
            </w:r>
          </w:p>
        </w:tc>
        <w:tc>
          <w:tcPr>
            <w:tcW w:w="576" w:type="pct"/>
          </w:tcPr>
          <w:p w14:paraId="7C16EC22" w14:textId="30E45B8A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166DDB4D" w14:textId="75F75D85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5-16-9</w:t>
            </w:r>
          </w:p>
        </w:tc>
        <w:tc>
          <w:tcPr>
            <w:tcW w:w="865" w:type="pct"/>
          </w:tcPr>
          <w:p w14:paraId="0F82D1B2" w14:textId="2B57431F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1EBBEC18" w14:textId="7C66AC53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</w:tr>
      <w:tr w:rsidR="006178F2" w:rsidRPr="00527275" w14:paraId="0597A2B9" w14:textId="2A5D11CA" w:rsidTr="006178F2">
        <w:tc>
          <w:tcPr>
            <w:tcW w:w="1352" w:type="pct"/>
          </w:tcPr>
          <w:p w14:paraId="2900DB6C" w14:textId="2A72CD08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Octadecane</w:t>
            </w:r>
          </w:p>
        </w:tc>
        <w:tc>
          <w:tcPr>
            <w:tcW w:w="609" w:type="pct"/>
          </w:tcPr>
          <w:p w14:paraId="053858C9" w14:textId="3BE3B82B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576" w:type="pct"/>
          </w:tcPr>
          <w:p w14:paraId="20EE94A1" w14:textId="4EED6B40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7BC8A885" w14:textId="3128309A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593-45-3</w:t>
            </w:r>
          </w:p>
        </w:tc>
        <w:tc>
          <w:tcPr>
            <w:tcW w:w="865" w:type="pct"/>
          </w:tcPr>
          <w:p w14:paraId="5BF5F3D2" w14:textId="4DB6C7DD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4F8032C8" w14:textId="1DDDB8C3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5CAD5687" w14:textId="0429144A" w:rsidTr="006178F2">
        <w:tc>
          <w:tcPr>
            <w:tcW w:w="1352" w:type="pct"/>
          </w:tcPr>
          <w:p w14:paraId="586A5ABA" w14:textId="6B8354A9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Eicosane</w:t>
            </w:r>
          </w:p>
        </w:tc>
        <w:tc>
          <w:tcPr>
            <w:tcW w:w="609" w:type="pct"/>
          </w:tcPr>
          <w:p w14:paraId="2E3D6540" w14:textId="0A1F96B2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₂₀H₄₂</w:t>
            </w:r>
          </w:p>
        </w:tc>
        <w:tc>
          <w:tcPr>
            <w:tcW w:w="576" w:type="pct"/>
          </w:tcPr>
          <w:p w14:paraId="0327784D" w14:textId="5DB2C506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1C3ED693" w14:textId="22A4CEA5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12-95-8</w:t>
            </w:r>
          </w:p>
        </w:tc>
        <w:tc>
          <w:tcPr>
            <w:tcW w:w="865" w:type="pct"/>
          </w:tcPr>
          <w:p w14:paraId="31BA8C83" w14:textId="781E4DB0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36FC0CC9" w14:textId="3BDD25AB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20429027" w14:textId="7E8353CE" w:rsidTr="006178F2">
        <w:tc>
          <w:tcPr>
            <w:tcW w:w="1352" w:type="pct"/>
          </w:tcPr>
          <w:p w14:paraId="6DBB572D" w14:textId="6C3E3FF6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entadecane</w:t>
            </w:r>
          </w:p>
        </w:tc>
        <w:tc>
          <w:tcPr>
            <w:tcW w:w="609" w:type="pct"/>
          </w:tcPr>
          <w:p w14:paraId="42C88947" w14:textId="5A579930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576" w:type="pct"/>
          </w:tcPr>
          <w:p w14:paraId="470C3968" w14:textId="04621B93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3B031F87" w14:textId="027A4EEF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629-62-9</w:t>
            </w:r>
          </w:p>
        </w:tc>
        <w:tc>
          <w:tcPr>
            <w:tcW w:w="865" w:type="pct"/>
          </w:tcPr>
          <w:p w14:paraId="01DD423B" w14:textId="3D974210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F330F68" w14:textId="4CB3C7E9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corn, wheat</w:t>
            </w:r>
          </w:p>
        </w:tc>
      </w:tr>
      <w:tr w:rsidR="006178F2" w:rsidRPr="00527275" w14:paraId="7A2C9DEC" w14:textId="34E2CF24" w:rsidTr="006178F2">
        <w:tc>
          <w:tcPr>
            <w:tcW w:w="1352" w:type="pct"/>
          </w:tcPr>
          <w:p w14:paraId="44EF7462" w14:textId="2D239564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Dodecane</w:t>
            </w:r>
          </w:p>
        </w:tc>
        <w:tc>
          <w:tcPr>
            <w:tcW w:w="609" w:type="pct"/>
          </w:tcPr>
          <w:p w14:paraId="24BF9C69" w14:textId="3A25AD80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576" w:type="pct"/>
          </w:tcPr>
          <w:p w14:paraId="31509E4E" w14:textId="22474F72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7CD5F3D8" w14:textId="7E44B658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12-40-3</w:t>
            </w:r>
          </w:p>
        </w:tc>
        <w:tc>
          <w:tcPr>
            <w:tcW w:w="865" w:type="pct"/>
          </w:tcPr>
          <w:p w14:paraId="36F899AF" w14:textId="6ECE33A8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7C31610E" w14:textId="3D23DDBE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79E507B8" w14:textId="0D655325" w:rsidTr="006178F2">
        <w:tc>
          <w:tcPr>
            <w:tcW w:w="1352" w:type="pct"/>
          </w:tcPr>
          <w:p w14:paraId="1519C0A5" w14:textId="24C5D2D7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-Xylene</w:t>
            </w:r>
          </w:p>
        </w:tc>
        <w:tc>
          <w:tcPr>
            <w:tcW w:w="609" w:type="pct"/>
          </w:tcPr>
          <w:p w14:paraId="651FAB6F" w14:textId="00098FAC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D74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76" w:type="pct"/>
          </w:tcPr>
          <w:p w14:paraId="180033B7" w14:textId="65E0335F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5ACCA8AE" w14:textId="6F871EE8" w:rsidR="006178F2" w:rsidRPr="00527275" w:rsidRDefault="006178F2" w:rsidP="00AD7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06-42-3</w:t>
            </w:r>
          </w:p>
        </w:tc>
        <w:tc>
          <w:tcPr>
            <w:tcW w:w="865" w:type="pct"/>
          </w:tcPr>
          <w:p w14:paraId="786FF3B3" w14:textId="77A097AF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03336C11" w14:textId="717B5EF0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6178F2" w:rsidRPr="00527275" w14:paraId="5021E66B" w14:textId="66C56F70" w:rsidTr="006178F2">
        <w:tc>
          <w:tcPr>
            <w:tcW w:w="1352" w:type="pct"/>
          </w:tcPr>
          <w:p w14:paraId="58998B32" w14:textId="072B6F35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Acetylacetone</w:t>
            </w:r>
          </w:p>
        </w:tc>
        <w:tc>
          <w:tcPr>
            <w:tcW w:w="609" w:type="pct"/>
          </w:tcPr>
          <w:p w14:paraId="36AE4DFC" w14:textId="535D6DB6" w:rsidR="006178F2" w:rsidRPr="00C745AB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5AB">
              <w:rPr>
                <w:rFonts w:ascii="Times New Roman" w:hAnsi="Times New Roman" w:cs="Times New Roman"/>
                <w:sz w:val="20"/>
                <w:szCs w:val="20"/>
              </w:rPr>
              <w:t>C₅H₈O₂</w:t>
            </w:r>
          </w:p>
        </w:tc>
        <w:tc>
          <w:tcPr>
            <w:tcW w:w="576" w:type="pct"/>
          </w:tcPr>
          <w:p w14:paraId="157DD6EE" w14:textId="0B00BF0F" w:rsidR="006178F2" w:rsidRPr="00527275" w:rsidRDefault="006178F2" w:rsidP="007067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52727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734" w:type="pct"/>
          </w:tcPr>
          <w:p w14:paraId="17AB332B" w14:textId="7BDFD1F7" w:rsidR="006178F2" w:rsidRPr="00527275" w:rsidRDefault="006178F2" w:rsidP="00AD70E0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123-54-6</w:t>
            </w:r>
          </w:p>
        </w:tc>
        <w:tc>
          <w:tcPr>
            <w:tcW w:w="865" w:type="pct"/>
          </w:tcPr>
          <w:p w14:paraId="1DD6AFC5" w14:textId="66E804E4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864" w:type="pct"/>
          </w:tcPr>
          <w:p w14:paraId="3F50FC6C" w14:textId="62FA899A" w:rsidR="006178F2" w:rsidRPr="00527275" w:rsidRDefault="006178F2" w:rsidP="00AD7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8F2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</w:tbl>
    <w:p w14:paraId="5CED6620" w14:textId="1A73CD51" w:rsidR="008A3EE1" w:rsidRPr="00527275" w:rsidRDefault="008A3EE1" w:rsidP="008A3EE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986148" w14:textId="5BD90496" w:rsidR="008A3EE1" w:rsidRPr="00527275" w:rsidRDefault="008A3EE1" w:rsidP="008A3EE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91CAE1" w14:textId="77777777" w:rsidR="008A3EE1" w:rsidRPr="00527275" w:rsidRDefault="008A3EE1" w:rsidP="008A3EE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A1BEE7" w14:textId="6A90D957" w:rsidR="00DB3230" w:rsidRPr="00527275" w:rsidRDefault="00DB3230" w:rsidP="008A3EE1">
      <w:pPr>
        <w:rPr>
          <w:rFonts w:ascii="Times New Roman" w:hAnsi="Times New Roman" w:cs="Times New Roman"/>
          <w:sz w:val="20"/>
          <w:szCs w:val="20"/>
        </w:rPr>
      </w:pPr>
      <w:r w:rsidRPr="0052727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4052F" w:rsidRPr="005272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110BD" w:rsidRPr="0052727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4052F" w:rsidRPr="0052727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27275">
        <w:rPr>
          <w:rFonts w:ascii="Times New Roman" w:hAnsi="Times New Roman" w:cs="Times New Roman"/>
          <w:sz w:val="20"/>
          <w:szCs w:val="20"/>
        </w:rPr>
        <w:t xml:space="preserve"> Primers used for expression analysis by qRT-PCR in this study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93"/>
        <w:gridCol w:w="1725"/>
        <w:gridCol w:w="4304"/>
      </w:tblGrid>
      <w:tr w:rsidR="007067F2" w:rsidRPr="00527275" w14:paraId="5EF42BC1" w14:textId="77777777" w:rsidTr="00DB3230">
        <w:tc>
          <w:tcPr>
            <w:tcW w:w="1463" w:type="pct"/>
            <w:vAlign w:val="center"/>
          </w:tcPr>
          <w:p w14:paraId="7F1F36BF" w14:textId="198A152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1012" w:type="pct"/>
          </w:tcPr>
          <w:p w14:paraId="2F257E0F" w14:textId="50DB10C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525" w:type="pct"/>
          </w:tcPr>
          <w:p w14:paraId="4C61CCA1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Sequence</w:t>
            </w:r>
            <w:r w:rsidRPr="00527275">
              <w:rPr>
                <w:rFonts w:ascii="Times New Roman" w:hAnsi="Times New Roman" w:cs="Times New Roman"/>
              </w:rPr>
              <w:t>（</w:t>
            </w:r>
            <w:r w:rsidRPr="00527275">
              <w:rPr>
                <w:rFonts w:ascii="Times New Roman" w:hAnsi="Times New Roman" w:cs="Times New Roman"/>
              </w:rPr>
              <w:t>5’-3’</w:t>
            </w:r>
            <w:r w:rsidRPr="00527275">
              <w:rPr>
                <w:rFonts w:ascii="Times New Roman" w:hAnsi="Times New Roman" w:cs="Times New Roman"/>
              </w:rPr>
              <w:t>）</w:t>
            </w:r>
          </w:p>
        </w:tc>
      </w:tr>
      <w:tr w:rsidR="007067F2" w:rsidRPr="00527275" w14:paraId="68E0E53B" w14:textId="77777777" w:rsidTr="00DB3230">
        <w:tc>
          <w:tcPr>
            <w:tcW w:w="1463" w:type="pct"/>
            <w:vMerge w:val="restart"/>
            <w:vAlign w:val="center"/>
          </w:tcPr>
          <w:p w14:paraId="48DD16D1" w14:textId="23B628EC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KT361883</w:t>
            </w:r>
          </w:p>
        </w:tc>
        <w:tc>
          <w:tcPr>
            <w:tcW w:w="1012" w:type="pct"/>
          </w:tcPr>
          <w:p w14:paraId="583F8133" w14:textId="6B842DC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GAPDH-F</w:t>
            </w:r>
          </w:p>
        </w:tc>
        <w:tc>
          <w:tcPr>
            <w:tcW w:w="2525" w:type="pct"/>
          </w:tcPr>
          <w:p w14:paraId="174C658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TGCTCATTTAGAGGGTGGTGC</w:t>
            </w:r>
          </w:p>
        </w:tc>
      </w:tr>
      <w:tr w:rsidR="007067F2" w:rsidRPr="00527275" w14:paraId="4EA0229F" w14:textId="77777777" w:rsidTr="00DB3230">
        <w:tc>
          <w:tcPr>
            <w:tcW w:w="1463" w:type="pct"/>
            <w:vMerge/>
            <w:vAlign w:val="center"/>
          </w:tcPr>
          <w:p w14:paraId="5F722CA2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6C6F0D0" w14:textId="64C11C93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GAPDH-R</w:t>
            </w:r>
          </w:p>
        </w:tc>
        <w:tc>
          <w:tcPr>
            <w:tcW w:w="2525" w:type="pct"/>
          </w:tcPr>
          <w:p w14:paraId="69111003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CTTCTGGGTAGCGGTGGTAG</w:t>
            </w:r>
          </w:p>
        </w:tc>
      </w:tr>
      <w:tr w:rsidR="007067F2" w:rsidRPr="00527275" w14:paraId="70B98BBB" w14:textId="77777777" w:rsidTr="00DB3230">
        <w:tc>
          <w:tcPr>
            <w:tcW w:w="1463" w:type="pct"/>
            <w:vMerge w:val="restart"/>
            <w:vAlign w:val="center"/>
          </w:tcPr>
          <w:p w14:paraId="0EA908BF" w14:textId="49B38F3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291</w:t>
            </w:r>
          </w:p>
        </w:tc>
        <w:tc>
          <w:tcPr>
            <w:tcW w:w="1012" w:type="pct"/>
          </w:tcPr>
          <w:p w14:paraId="705D1E4D" w14:textId="3A273F0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-F</w:t>
            </w:r>
          </w:p>
        </w:tc>
        <w:tc>
          <w:tcPr>
            <w:tcW w:w="2525" w:type="pct"/>
          </w:tcPr>
          <w:p w14:paraId="3F60696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ACTCCTCACGCTCCTACCT</w:t>
            </w:r>
          </w:p>
        </w:tc>
      </w:tr>
      <w:tr w:rsidR="007067F2" w:rsidRPr="00527275" w14:paraId="2E12976E" w14:textId="77777777" w:rsidTr="00DB3230">
        <w:tc>
          <w:tcPr>
            <w:tcW w:w="1463" w:type="pct"/>
            <w:vMerge/>
            <w:vAlign w:val="center"/>
          </w:tcPr>
          <w:p w14:paraId="5FC58FEC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9327EEB" w14:textId="05C132C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-R</w:t>
            </w:r>
          </w:p>
        </w:tc>
        <w:tc>
          <w:tcPr>
            <w:tcW w:w="2525" w:type="pct"/>
          </w:tcPr>
          <w:p w14:paraId="413BCC1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GCAACAGCCACTTCATCTTC</w:t>
            </w:r>
          </w:p>
        </w:tc>
      </w:tr>
      <w:tr w:rsidR="007067F2" w:rsidRPr="00527275" w14:paraId="3289392C" w14:textId="77777777" w:rsidTr="00DB3230">
        <w:tc>
          <w:tcPr>
            <w:tcW w:w="1463" w:type="pct"/>
            <w:vMerge w:val="restart"/>
            <w:vAlign w:val="center"/>
          </w:tcPr>
          <w:p w14:paraId="64E53404" w14:textId="3704825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KT220704</w:t>
            </w:r>
          </w:p>
        </w:tc>
        <w:tc>
          <w:tcPr>
            <w:tcW w:w="1012" w:type="pct"/>
          </w:tcPr>
          <w:p w14:paraId="1A482C75" w14:textId="392F4134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4-F</w:t>
            </w:r>
          </w:p>
        </w:tc>
        <w:tc>
          <w:tcPr>
            <w:tcW w:w="2525" w:type="pct"/>
          </w:tcPr>
          <w:p w14:paraId="5DDE41A5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TTACGCGATGACAAGACAACAAC</w:t>
            </w:r>
          </w:p>
        </w:tc>
      </w:tr>
      <w:tr w:rsidR="007067F2" w:rsidRPr="00527275" w14:paraId="07328638" w14:textId="77777777" w:rsidTr="00DB3230">
        <w:tc>
          <w:tcPr>
            <w:tcW w:w="1463" w:type="pct"/>
            <w:vMerge/>
            <w:vAlign w:val="center"/>
          </w:tcPr>
          <w:p w14:paraId="2C8B85B5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55632BD8" w14:textId="48096C4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4-R</w:t>
            </w:r>
          </w:p>
        </w:tc>
        <w:tc>
          <w:tcPr>
            <w:tcW w:w="2525" w:type="pct"/>
          </w:tcPr>
          <w:p w14:paraId="5895D5A8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CGCTGGAAACATGACATCTACTTGT</w:t>
            </w:r>
          </w:p>
        </w:tc>
      </w:tr>
      <w:tr w:rsidR="007067F2" w:rsidRPr="00527275" w14:paraId="23D75D14" w14:textId="77777777" w:rsidTr="00DB3230">
        <w:tc>
          <w:tcPr>
            <w:tcW w:w="1463" w:type="pct"/>
            <w:vMerge w:val="restart"/>
            <w:vAlign w:val="center"/>
          </w:tcPr>
          <w:p w14:paraId="1CD740D8" w14:textId="2369DE2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KT220705</w:t>
            </w:r>
          </w:p>
        </w:tc>
        <w:tc>
          <w:tcPr>
            <w:tcW w:w="1012" w:type="pct"/>
          </w:tcPr>
          <w:p w14:paraId="3853D34F" w14:textId="7F95472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7-F</w:t>
            </w:r>
          </w:p>
        </w:tc>
        <w:tc>
          <w:tcPr>
            <w:tcW w:w="2525" w:type="pct"/>
          </w:tcPr>
          <w:p w14:paraId="02DE43B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TGTGACTGAAGATCAAGTGGG</w:t>
            </w:r>
          </w:p>
        </w:tc>
      </w:tr>
      <w:tr w:rsidR="007067F2" w:rsidRPr="00527275" w14:paraId="3A45D3E0" w14:textId="77777777" w:rsidTr="00DB3230">
        <w:tc>
          <w:tcPr>
            <w:tcW w:w="1463" w:type="pct"/>
            <w:vMerge/>
            <w:vAlign w:val="center"/>
          </w:tcPr>
          <w:p w14:paraId="79F0073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81A8D34" w14:textId="08DF4F40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7-R</w:t>
            </w:r>
          </w:p>
        </w:tc>
        <w:tc>
          <w:tcPr>
            <w:tcW w:w="2525" w:type="pct"/>
          </w:tcPr>
          <w:p w14:paraId="4DA7D291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TCCGGTGGATACATGAGGTC</w:t>
            </w:r>
          </w:p>
        </w:tc>
      </w:tr>
      <w:tr w:rsidR="007067F2" w:rsidRPr="00527275" w14:paraId="51D93762" w14:textId="77777777" w:rsidTr="00DB3230">
        <w:tc>
          <w:tcPr>
            <w:tcW w:w="1463" w:type="pct"/>
            <w:vMerge w:val="restart"/>
            <w:vAlign w:val="center"/>
          </w:tcPr>
          <w:p w14:paraId="66499E1A" w14:textId="47086E0D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295</w:t>
            </w:r>
          </w:p>
        </w:tc>
        <w:tc>
          <w:tcPr>
            <w:tcW w:w="1012" w:type="pct"/>
          </w:tcPr>
          <w:p w14:paraId="23DE11FE" w14:textId="0852A9D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9-F</w:t>
            </w:r>
          </w:p>
        </w:tc>
        <w:tc>
          <w:tcPr>
            <w:tcW w:w="2525" w:type="pct"/>
          </w:tcPr>
          <w:p w14:paraId="1964FA0B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ACGGAACGGAAAGACCAT</w:t>
            </w:r>
          </w:p>
        </w:tc>
      </w:tr>
      <w:tr w:rsidR="007067F2" w:rsidRPr="00527275" w14:paraId="26826D35" w14:textId="77777777" w:rsidTr="00DB3230">
        <w:tc>
          <w:tcPr>
            <w:tcW w:w="1463" w:type="pct"/>
            <w:vMerge/>
            <w:vAlign w:val="center"/>
          </w:tcPr>
          <w:p w14:paraId="78A98B4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52E9E12" w14:textId="314329DB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9-R</w:t>
            </w:r>
          </w:p>
        </w:tc>
        <w:tc>
          <w:tcPr>
            <w:tcW w:w="2525" w:type="pct"/>
          </w:tcPr>
          <w:p w14:paraId="3872C87E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CATCAGGCATCTCAGGAATTG</w:t>
            </w:r>
          </w:p>
        </w:tc>
      </w:tr>
      <w:tr w:rsidR="007067F2" w:rsidRPr="00527275" w14:paraId="111AEFB3" w14:textId="77777777" w:rsidTr="00DB3230">
        <w:tc>
          <w:tcPr>
            <w:tcW w:w="1463" w:type="pct"/>
            <w:vMerge w:val="restart"/>
            <w:vAlign w:val="center"/>
          </w:tcPr>
          <w:p w14:paraId="31F81A8C" w14:textId="3EAA178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KT220706</w:t>
            </w:r>
          </w:p>
        </w:tc>
        <w:tc>
          <w:tcPr>
            <w:tcW w:w="1012" w:type="pct"/>
          </w:tcPr>
          <w:p w14:paraId="74A43F27" w14:textId="1B51F38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0-F</w:t>
            </w:r>
          </w:p>
        </w:tc>
        <w:tc>
          <w:tcPr>
            <w:tcW w:w="2525" w:type="pct"/>
          </w:tcPr>
          <w:p w14:paraId="5C179E26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CCTGTTACGGATGATCAAGTTG</w:t>
            </w:r>
          </w:p>
        </w:tc>
      </w:tr>
      <w:tr w:rsidR="007067F2" w:rsidRPr="00527275" w14:paraId="49BBB68D" w14:textId="77777777" w:rsidTr="00DB3230">
        <w:tc>
          <w:tcPr>
            <w:tcW w:w="1463" w:type="pct"/>
            <w:vMerge/>
            <w:vAlign w:val="center"/>
          </w:tcPr>
          <w:p w14:paraId="456FDAA9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516A5BFA" w14:textId="161F2F8C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0-R</w:t>
            </w:r>
          </w:p>
        </w:tc>
        <w:tc>
          <w:tcPr>
            <w:tcW w:w="2525" w:type="pct"/>
          </w:tcPr>
          <w:p w14:paraId="78575744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GCTATGAATGCACAAAGATACAGC</w:t>
            </w:r>
          </w:p>
        </w:tc>
      </w:tr>
      <w:tr w:rsidR="007067F2" w:rsidRPr="00527275" w14:paraId="1EF50120" w14:textId="77777777" w:rsidTr="00DB3230">
        <w:tc>
          <w:tcPr>
            <w:tcW w:w="1463" w:type="pct"/>
            <w:vMerge w:val="restart"/>
            <w:vAlign w:val="center"/>
          </w:tcPr>
          <w:p w14:paraId="6271A671" w14:textId="408B876F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296</w:t>
            </w:r>
          </w:p>
        </w:tc>
        <w:tc>
          <w:tcPr>
            <w:tcW w:w="1012" w:type="pct"/>
          </w:tcPr>
          <w:p w14:paraId="415719F6" w14:textId="6F246633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1-F</w:t>
            </w:r>
          </w:p>
        </w:tc>
        <w:tc>
          <w:tcPr>
            <w:tcW w:w="2525" w:type="pct"/>
          </w:tcPr>
          <w:p w14:paraId="458BCAE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CGACGATGTTGTGGACTAC</w:t>
            </w:r>
          </w:p>
        </w:tc>
      </w:tr>
      <w:tr w:rsidR="007067F2" w:rsidRPr="00527275" w14:paraId="4F110BB2" w14:textId="77777777" w:rsidTr="00DB3230">
        <w:tc>
          <w:tcPr>
            <w:tcW w:w="1463" w:type="pct"/>
            <w:vMerge/>
            <w:vAlign w:val="center"/>
          </w:tcPr>
          <w:p w14:paraId="6D79FA7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838FB59" w14:textId="3D0B16E4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1-R</w:t>
            </w:r>
          </w:p>
        </w:tc>
        <w:tc>
          <w:tcPr>
            <w:tcW w:w="2525" w:type="pct"/>
          </w:tcPr>
          <w:p w14:paraId="7D0F4D2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TCTGTGTACTTCAAATGCTCTCTG</w:t>
            </w:r>
          </w:p>
        </w:tc>
      </w:tr>
      <w:tr w:rsidR="007067F2" w:rsidRPr="00527275" w14:paraId="2A6EA0D8" w14:textId="77777777" w:rsidTr="00DB3230">
        <w:tc>
          <w:tcPr>
            <w:tcW w:w="1463" w:type="pct"/>
            <w:vMerge w:val="restart"/>
            <w:vAlign w:val="center"/>
          </w:tcPr>
          <w:p w14:paraId="3F32CE21" w14:textId="67DA62E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KT220703</w:t>
            </w:r>
          </w:p>
        </w:tc>
        <w:tc>
          <w:tcPr>
            <w:tcW w:w="1012" w:type="pct"/>
          </w:tcPr>
          <w:p w14:paraId="5BFA7CCF" w14:textId="7B8BD9E3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2-F</w:t>
            </w:r>
          </w:p>
        </w:tc>
        <w:tc>
          <w:tcPr>
            <w:tcW w:w="2525" w:type="pct"/>
          </w:tcPr>
          <w:p w14:paraId="3393068A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CAGCGAAGAATGGCTTAACAGAAG</w:t>
            </w:r>
          </w:p>
        </w:tc>
      </w:tr>
      <w:tr w:rsidR="007067F2" w:rsidRPr="00527275" w14:paraId="2EABF85C" w14:textId="77777777" w:rsidTr="00DB3230">
        <w:tc>
          <w:tcPr>
            <w:tcW w:w="1463" w:type="pct"/>
            <w:vMerge/>
            <w:vAlign w:val="center"/>
          </w:tcPr>
          <w:p w14:paraId="66B0DFD8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711D4799" w14:textId="1B1A9AC9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2-R</w:t>
            </w:r>
          </w:p>
        </w:tc>
        <w:tc>
          <w:tcPr>
            <w:tcW w:w="2525" w:type="pct"/>
          </w:tcPr>
          <w:p w14:paraId="0B509D37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AACAGGAACCTTCATTTCTGTCG</w:t>
            </w:r>
          </w:p>
        </w:tc>
      </w:tr>
      <w:tr w:rsidR="007067F2" w:rsidRPr="00527275" w14:paraId="294AC236" w14:textId="77777777" w:rsidTr="00DB3230">
        <w:tc>
          <w:tcPr>
            <w:tcW w:w="1463" w:type="pct"/>
            <w:vMerge w:val="restart"/>
            <w:vAlign w:val="center"/>
          </w:tcPr>
          <w:p w14:paraId="47D691AE" w14:textId="3B740C99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297</w:t>
            </w:r>
          </w:p>
        </w:tc>
        <w:tc>
          <w:tcPr>
            <w:tcW w:w="1012" w:type="pct"/>
          </w:tcPr>
          <w:p w14:paraId="1663AFCD" w14:textId="2A883E9B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3-F</w:t>
            </w:r>
          </w:p>
        </w:tc>
        <w:tc>
          <w:tcPr>
            <w:tcW w:w="2525" w:type="pct"/>
          </w:tcPr>
          <w:p w14:paraId="095BFEC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CGGAGACCAAGGTTGATGA</w:t>
            </w:r>
          </w:p>
        </w:tc>
      </w:tr>
      <w:tr w:rsidR="007067F2" w:rsidRPr="00527275" w14:paraId="5AA18958" w14:textId="77777777" w:rsidTr="00DB3230">
        <w:tc>
          <w:tcPr>
            <w:tcW w:w="1463" w:type="pct"/>
            <w:vMerge/>
            <w:vAlign w:val="center"/>
          </w:tcPr>
          <w:p w14:paraId="4066E511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4094CE3" w14:textId="0D9FA418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3-R</w:t>
            </w:r>
          </w:p>
        </w:tc>
        <w:tc>
          <w:tcPr>
            <w:tcW w:w="2525" w:type="pct"/>
          </w:tcPr>
          <w:p w14:paraId="63D76DF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CAGAGGGCATACTTCTTTAGC</w:t>
            </w:r>
          </w:p>
        </w:tc>
      </w:tr>
      <w:tr w:rsidR="007067F2" w:rsidRPr="00527275" w14:paraId="5089BA7F" w14:textId="77777777" w:rsidTr="00DB3230">
        <w:tc>
          <w:tcPr>
            <w:tcW w:w="1463" w:type="pct"/>
            <w:vMerge w:val="restart"/>
            <w:vAlign w:val="center"/>
          </w:tcPr>
          <w:p w14:paraId="194E6107" w14:textId="7A81E55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298</w:t>
            </w:r>
          </w:p>
        </w:tc>
        <w:tc>
          <w:tcPr>
            <w:tcW w:w="1012" w:type="pct"/>
          </w:tcPr>
          <w:p w14:paraId="021EEA29" w14:textId="466E876E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4-F</w:t>
            </w:r>
          </w:p>
        </w:tc>
        <w:tc>
          <w:tcPr>
            <w:tcW w:w="2525" w:type="pct"/>
          </w:tcPr>
          <w:p w14:paraId="7709DDAA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ACCAGATGTGATCTACAGTTGTC</w:t>
            </w:r>
          </w:p>
        </w:tc>
      </w:tr>
      <w:tr w:rsidR="007067F2" w:rsidRPr="00527275" w14:paraId="79F839D0" w14:textId="77777777" w:rsidTr="00DB3230">
        <w:tc>
          <w:tcPr>
            <w:tcW w:w="1463" w:type="pct"/>
            <w:vMerge/>
            <w:vAlign w:val="center"/>
          </w:tcPr>
          <w:p w14:paraId="169C2481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4EC46EBB" w14:textId="6EED09C1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4-R</w:t>
            </w:r>
          </w:p>
        </w:tc>
        <w:tc>
          <w:tcPr>
            <w:tcW w:w="2525" w:type="pct"/>
          </w:tcPr>
          <w:p w14:paraId="60D8D88B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AGCCTGTCGCACTCATTAG</w:t>
            </w:r>
          </w:p>
        </w:tc>
      </w:tr>
      <w:tr w:rsidR="007067F2" w:rsidRPr="00527275" w14:paraId="10625FBE" w14:textId="77777777" w:rsidTr="00DB3230">
        <w:tc>
          <w:tcPr>
            <w:tcW w:w="1463" w:type="pct"/>
            <w:vMerge w:val="restart"/>
            <w:vAlign w:val="center"/>
          </w:tcPr>
          <w:p w14:paraId="1E46572C" w14:textId="5AA05FB3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1</w:t>
            </w:r>
          </w:p>
        </w:tc>
        <w:tc>
          <w:tcPr>
            <w:tcW w:w="1012" w:type="pct"/>
          </w:tcPr>
          <w:p w14:paraId="42CEE14A" w14:textId="7F31383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7-F</w:t>
            </w:r>
          </w:p>
        </w:tc>
        <w:tc>
          <w:tcPr>
            <w:tcW w:w="2525" w:type="pct"/>
          </w:tcPr>
          <w:p w14:paraId="15A5B01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CGGTGCTCAATGCTTGTTAT</w:t>
            </w:r>
          </w:p>
        </w:tc>
      </w:tr>
      <w:tr w:rsidR="007067F2" w:rsidRPr="00527275" w14:paraId="35377D8B" w14:textId="77777777" w:rsidTr="00DB3230">
        <w:tc>
          <w:tcPr>
            <w:tcW w:w="1463" w:type="pct"/>
            <w:vMerge/>
            <w:vAlign w:val="center"/>
          </w:tcPr>
          <w:p w14:paraId="6AE60C78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28FFC4A1" w14:textId="0B8AE7A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7-R</w:t>
            </w:r>
          </w:p>
        </w:tc>
        <w:tc>
          <w:tcPr>
            <w:tcW w:w="2525" w:type="pct"/>
          </w:tcPr>
          <w:p w14:paraId="77272EB3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CAATACTGCTATGCCCTTCTG</w:t>
            </w:r>
          </w:p>
        </w:tc>
      </w:tr>
      <w:tr w:rsidR="007067F2" w:rsidRPr="00527275" w14:paraId="0EDF8C04" w14:textId="77777777" w:rsidTr="00DB3230">
        <w:tc>
          <w:tcPr>
            <w:tcW w:w="1463" w:type="pct"/>
            <w:vMerge w:val="restart"/>
            <w:vAlign w:val="center"/>
          </w:tcPr>
          <w:p w14:paraId="43F6EF39" w14:textId="64D4271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2</w:t>
            </w:r>
          </w:p>
        </w:tc>
        <w:tc>
          <w:tcPr>
            <w:tcW w:w="1012" w:type="pct"/>
          </w:tcPr>
          <w:p w14:paraId="2CD8025B" w14:textId="16793BC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8-F</w:t>
            </w:r>
          </w:p>
        </w:tc>
        <w:tc>
          <w:tcPr>
            <w:tcW w:w="2525" w:type="pct"/>
          </w:tcPr>
          <w:p w14:paraId="75DF341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AGGATTCCGAGGCACTGTT</w:t>
            </w:r>
          </w:p>
        </w:tc>
      </w:tr>
      <w:tr w:rsidR="007067F2" w:rsidRPr="00527275" w14:paraId="036DF3B7" w14:textId="77777777" w:rsidTr="00DB3230">
        <w:tc>
          <w:tcPr>
            <w:tcW w:w="1463" w:type="pct"/>
            <w:vMerge/>
            <w:vAlign w:val="center"/>
          </w:tcPr>
          <w:p w14:paraId="1D1090A5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10B2795" w14:textId="734444CE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18-R</w:t>
            </w:r>
          </w:p>
        </w:tc>
        <w:tc>
          <w:tcPr>
            <w:tcW w:w="2525" w:type="pct"/>
          </w:tcPr>
          <w:p w14:paraId="13FA4677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CGCAACTCTCCATAACTTCATC</w:t>
            </w:r>
          </w:p>
        </w:tc>
      </w:tr>
      <w:tr w:rsidR="007067F2" w:rsidRPr="00527275" w14:paraId="1F52ED07" w14:textId="77777777" w:rsidTr="00DB3230">
        <w:tc>
          <w:tcPr>
            <w:tcW w:w="1463" w:type="pct"/>
            <w:vMerge w:val="restart"/>
            <w:vAlign w:val="center"/>
          </w:tcPr>
          <w:p w14:paraId="02120519" w14:textId="618DCF14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4</w:t>
            </w:r>
          </w:p>
        </w:tc>
        <w:tc>
          <w:tcPr>
            <w:tcW w:w="1012" w:type="pct"/>
          </w:tcPr>
          <w:p w14:paraId="2C2B549A" w14:textId="1F89BC8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0-F</w:t>
            </w:r>
          </w:p>
        </w:tc>
        <w:tc>
          <w:tcPr>
            <w:tcW w:w="2525" w:type="pct"/>
          </w:tcPr>
          <w:p w14:paraId="1559565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TCGTGTCAACCAAAGAATAATGTC</w:t>
            </w:r>
          </w:p>
        </w:tc>
      </w:tr>
      <w:tr w:rsidR="007067F2" w:rsidRPr="00527275" w14:paraId="06CE29BF" w14:textId="77777777" w:rsidTr="00DB3230">
        <w:tc>
          <w:tcPr>
            <w:tcW w:w="1463" w:type="pct"/>
            <w:vMerge/>
            <w:vAlign w:val="center"/>
          </w:tcPr>
          <w:p w14:paraId="0B76C443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4B5BE4B5" w14:textId="085A4E34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0-R</w:t>
            </w:r>
          </w:p>
        </w:tc>
        <w:tc>
          <w:tcPr>
            <w:tcW w:w="2525" w:type="pct"/>
          </w:tcPr>
          <w:p w14:paraId="1F61D251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CCATGTAGCACTTCACTTCT</w:t>
            </w:r>
          </w:p>
        </w:tc>
      </w:tr>
      <w:tr w:rsidR="007067F2" w:rsidRPr="00527275" w14:paraId="797A5009" w14:textId="77777777" w:rsidTr="00DB3230">
        <w:tc>
          <w:tcPr>
            <w:tcW w:w="1463" w:type="pct"/>
            <w:vMerge w:val="restart"/>
            <w:vAlign w:val="center"/>
          </w:tcPr>
          <w:p w14:paraId="3F5BDE80" w14:textId="08C2B97F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5</w:t>
            </w:r>
          </w:p>
        </w:tc>
        <w:tc>
          <w:tcPr>
            <w:tcW w:w="1012" w:type="pct"/>
          </w:tcPr>
          <w:p w14:paraId="2E244055" w14:textId="6653FE9E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1-F</w:t>
            </w:r>
          </w:p>
        </w:tc>
        <w:tc>
          <w:tcPr>
            <w:tcW w:w="2525" w:type="pct"/>
          </w:tcPr>
          <w:p w14:paraId="3FC4BC58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AGCCATCAAGCCGATCATAG</w:t>
            </w:r>
          </w:p>
        </w:tc>
      </w:tr>
      <w:tr w:rsidR="007067F2" w:rsidRPr="00527275" w14:paraId="384660E7" w14:textId="77777777" w:rsidTr="00DB3230">
        <w:tc>
          <w:tcPr>
            <w:tcW w:w="1463" w:type="pct"/>
            <w:vMerge/>
            <w:vAlign w:val="center"/>
          </w:tcPr>
          <w:p w14:paraId="698FA15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645D61D4" w14:textId="4273A50C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1-R</w:t>
            </w:r>
          </w:p>
        </w:tc>
        <w:tc>
          <w:tcPr>
            <w:tcW w:w="2525" w:type="pct"/>
          </w:tcPr>
          <w:p w14:paraId="6D7EE5E5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TGTAGACACAGCCGAGGAA</w:t>
            </w:r>
            <w:r w:rsidRPr="00527275">
              <w:rPr>
                <w:rFonts w:ascii="Times New Roman" w:hAnsi="Times New Roman" w:cs="Times New Roman"/>
              </w:rPr>
              <w:tab/>
            </w:r>
          </w:p>
        </w:tc>
      </w:tr>
      <w:tr w:rsidR="007067F2" w:rsidRPr="00527275" w14:paraId="786BA515" w14:textId="77777777" w:rsidTr="00DB3230">
        <w:tc>
          <w:tcPr>
            <w:tcW w:w="1463" w:type="pct"/>
            <w:vMerge w:val="restart"/>
            <w:vAlign w:val="center"/>
          </w:tcPr>
          <w:p w14:paraId="2F61C228" w14:textId="24759A2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6</w:t>
            </w:r>
          </w:p>
        </w:tc>
        <w:tc>
          <w:tcPr>
            <w:tcW w:w="1012" w:type="pct"/>
          </w:tcPr>
          <w:p w14:paraId="7F00482B" w14:textId="462C5FBD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2-F</w:t>
            </w:r>
          </w:p>
        </w:tc>
        <w:tc>
          <w:tcPr>
            <w:tcW w:w="2525" w:type="pct"/>
          </w:tcPr>
          <w:p w14:paraId="48DD9A0C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ATAGTGGCGTGCTCTCAAG</w:t>
            </w:r>
            <w:r w:rsidRPr="00527275">
              <w:rPr>
                <w:rFonts w:ascii="Times New Roman" w:hAnsi="Times New Roman" w:cs="Times New Roman"/>
              </w:rPr>
              <w:tab/>
            </w:r>
          </w:p>
        </w:tc>
      </w:tr>
      <w:tr w:rsidR="007067F2" w:rsidRPr="00527275" w14:paraId="4C83AF37" w14:textId="77777777" w:rsidTr="00DB3230">
        <w:tc>
          <w:tcPr>
            <w:tcW w:w="1463" w:type="pct"/>
            <w:vMerge/>
            <w:vAlign w:val="center"/>
          </w:tcPr>
          <w:p w14:paraId="5B15D726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54A917F4" w14:textId="546252F8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2-R</w:t>
            </w:r>
          </w:p>
        </w:tc>
        <w:tc>
          <w:tcPr>
            <w:tcW w:w="2525" w:type="pct"/>
          </w:tcPr>
          <w:p w14:paraId="7608D942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GAAGACACAGGCAATGAAACA</w:t>
            </w:r>
          </w:p>
        </w:tc>
      </w:tr>
      <w:tr w:rsidR="007067F2" w:rsidRPr="00527275" w14:paraId="2C3CF277" w14:textId="77777777" w:rsidTr="00DB3230">
        <w:tc>
          <w:tcPr>
            <w:tcW w:w="1463" w:type="pct"/>
            <w:vMerge w:val="restart"/>
            <w:vAlign w:val="center"/>
          </w:tcPr>
          <w:p w14:paraId="3F229114" w14:textId="7F171C3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7</w:t>
            </w:r>
          </w:p>
        </w:tc>
        <w:tc>
          <w:tcPr>
            <w:tcW w:w="1012" w:type="pct"/>
          </w:tcPr>
          <w:p w14:paraId="72E59CBB" w14:textId="6FEBAB9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3-F</w:t>
            </w:r>
          </w:p>
        </w:tc>
        <w:tc>
          <w:tcPr>
            <w:tcW w:w="2525" w:type="pct"/>
          </w:tcPr>
          <w:p w14:paraId="6DBAA446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TCTTGCTTCTTAGGTTGTGTCAT</w:t>
            </w:r>
          </w:p>
        </w:tc>
      </w:tr>
      <w:tr w:rsidR="007067F2" w:rsidRPr="00527275" w14:paraId="1BEF394E" w14:textId="77777777" w:rsidTr="00DB3230">
        <w:tc>
          <w:tcPr>
            <w:tcW w:w="1463" w:type="pct"/>
            <w:vMerge/>
            <w:vAlign w:val="center"/>
          </w:tcPr>
          <w:p w14:paraId="0FA41235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92E7B66" w14:textId="2C248236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3-R</w:t>
            </w:r>
          </w:p>
        </w:tc>
        <w:tc>
          <w:tcPr>
            <w:tcW w:w="2525" w:type="pct"/>
          </w:tcPr>
          <w:p w14:paraId="4740CC6C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TCGTCATCGCTGCTTACATAC</w:t>
            </w:r>
          </w:p>
        </w:tc>
      </w:tr>
      <w:tr w:rsidR="007067F2" w:rsidRPr="00527275" w14:paraId="23F563B8" w14:textId="77777777" w:rsidTr="00DB3230">
        <w:tc>
          <w:tcPr>
            <w:tcW w:w="1463" w:type="pct"/>
            <w:vMerge w:val="restart"/>
            <w:vAlign w:val="center"/>
          </w:tcPr>
          <w:p w14:paraId="5C69A795" w14:textId="5945AADD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08</w:t>
            </w:r>
          </w:p>
        </w:tc>
        <w:tc>
          <w:tcPr>
            <w:tcW w:w="1012" w:type="pct"/>
          </w:tcPr>
          <w:p w14:paraId="437638A8" w14:textId="245B44C3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4-F</w:t>
            </w:r>
          </w:p>
        </w:tc>
        <w:tc>
          <w:tcPr>
            <w:tcW w:w="2525" w:type="pct"/>
          </w:tcPr>
          <w:p w14:paraId="29685E46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GAAGACCGTTTCATTCGCTAAG</w:t>
            </w:r>
          </w:p>
        </w:tc>
      </w:tr>
      <w:tr w:rsidR="007067F2" w:rsidRPr="00527275" w14:paraId="6B0EC0CD" w14:textId="77777777" w:rsidTr="00DB3230">
        <w:tc>
          <w:tcPr>
            <w:tcW w:w="1463" w:type="pct"/>
            <w:vMerge/>
            <w:vAlign w:val="center"/>
          </w:tcPr>
          <w:p w14:paraId="5A3C58D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7FF5DD7" w14:textId="5C4EE88D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4-R</w:t>
            </w:r>
          </w:p>
        </w:tc>
        <w:tc>
          <w:tcPr>
            <w:tcW w:w="2525" w:type="pct"/>
          </w:tcPr>
          <w:p w14:paraId="3ABFCC56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CACATTCCTCTCCAACAGTT</w:t>
            </w:r>
          </w:p>
        </w:tc>
      </w:tr>
      <w:tr w:rsidR="007067F2" w:rsidRPr="00527275" w14:paraId="42CF1F0E" w14:textId="77777777" w:rsidTr="00DB3230">
        <w:tc>
          <w:tcPr>
            <w:tcW w:w="1463" w:type="pct"/>
            <w:vMerge w:val="restart"/>
            <w:vAlign w:val="center"/>
          </w:tcPr>
          <w:p w14:paraId="5FA2629E" w14:textId="4D7CCA9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10</w:t>
            </w:r>
          </w:p>
        </w:tc>
        <w:tc>
          <w:tcPr>
            <w:tcW w:w="1012" w:type="pct"/>
          </w:tcPr>
          <w:p w14:paraId="30077634" w14:textId="582A08D9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6-F</w:t>
            </w:r>
          </w:p>
        </w:tc>
        <w:tc>
          <w:tcPr>
            <w:tcW w:w="2525" w:type="pct"/>
          </w:tcPr>
          <w:p w14:paraId="294E7AF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TGGAGATGGACGAGGACAT</w:t>
            </w:r>
          </w:p>
        </w:tc>
      </w:tr>
      <w:tr w:rsidR="007067F2" w:rsidRPr="00527275" w14:paraId="7B8EC7FD" w14:textId="77777777" w:rsidTr="00DB3230">
        <w:tc>
          <w:tcPr>
            <w:tcW w:w="1463" w:type="pct"/>
            <w:vMerge/>
            <w:vAlign w:val="center"/>
          </w:tcPr>
          <w:p w14:paraId="7D574F22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1EE73C12" w14:textId="73AE35E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6-R</w:t>
            </w:r>
          </w:p>
        </w:tc>
        <w:tc>
          <w:tcPr>
            <w:tcW w:w="2525" w:type="pct"/>
          </w:tcPr>
          <w:p w14:paraId="27F84C2B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CACTTGATGTAGCACTTGAGC</w:t>
            </w:r>
          </w:p>
        </w:tc>
      </w:tr>
      <w:tr w:rsidR="007067F2" w:rsidRPr="00527275" w14:paraId="49E01B7C" w14:textId="77777777" w:rsidTr="00DB3230">
        <w:tc>
          <w:tcPr>
            <w:tcW w:w="1463" w:type="pct"/>
            <w:vMerge w:val="restart"/>
            <w:vAlign w:val="center"/>
          </w:tcPr>
          <w:p w14:paraId="721EC192" w14:textId="34E9711F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12</w:t>
            </w:r>
          </w:p>
        </w:tc>
        <w:tc>
          <w:tcPr>
            <w:tcW w:w="1012" w:type="pct"/>
          </w:tcPr>
          <w:p w14:paraId="2F9B21DB" w14:textId="1983D8BE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8-F</w:t>
            </w:r>
          </w:p>
        </w:tc>
        <w:tc>
          <w:tcPr>
            <w:tcW w:w="2525" w:type="pct"/>
          </w:tcPr>
          <w:p w14:paraId="6D6EAC97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GAGATCGGGAGGGAGAAAT</w:t>
            </w:r>
          </w:p>
        </w:tc>
      </w:tr>
      <w:tr w:rsidR="007067F2" w:rsidRPr="00527275" w14:paraId="1CE8C46B" w14:textId="77777777" w:rsidTr="00DB3230">
        <w:tc>
          <w:tcPr>
            <w:tcW w:w="1463" w:type="pct"/>
            <w:vMerge/>
            <w:vAlign w:val="center"/>
          </w:tcPr>
          <w:p w14:paraId="6D8EB319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58B3CFD" w14:textId="20F4E1FF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28-R</w:t>
            </w:r>
          </w:p>
        </w:tc>
        <w:tc>
          <w:tcPr>
            <w:tcW w:w="2525" w:type="pct"/>
          </w:tcPr>
          <w:p w14:paraId="39AF80B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TCGCTTCCATATTCGTCACTT</w:t>
            </w:r>
          </w:p>
        </w:tc>
      </w:tr>
      <w:tr w:rsidR="007067F2" w:rsidRPr="00527275" w14:paraId="7F35D147" w14:textId="77777777" w:rsidTr="00DB3230">
        <w:tc>
          <w:tcPr>
            <w:tcW w:w="1463" w:type="pct"/>
            <w:vMerge w:val="restart"/>
            <w:vAlign w:val="center"/>
          </w:tcPr>
          <w:p w14:paraId="57DB5A4C" w14:textId="4677DD0B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16</w:t>
            </w:r>
          </w:p>
        </w:tc>
        <w:tc>
          <w:tcPr>
            <w:tcW w:w="1012" w:type="pct"/>
          </w:tcPr>
          <w:p w14:paraId="28C4069A" w14:textId="1679C085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32-F</w:t>
            </w:r>
          </w:p>
        </w:tc>
        <w:tc>
          <w:tcPr>
            <w:tcW w:w="2525" w:type="pct"/>
          </w:tcPr>
          <w:p w14:paraId="033E1199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ATTGGTGGACTCCTGTGTTG</w:t>
            </w:r>
          </w:p>
        </w:tc>
      </w:tr>
      <w:tr w:rsidR="007067F2" w:rsidRPr="00527275" w14:paraId="76D6EAE8" w14:textId="77777777" w:rsidTr="00DB3230">
        <w:tc>
          <w:tcPr>
            <w:tcW w:w="1463" w:type="pct"/>
            <w:vMerge/>
            <w:vAlign w:val="center"/>
          </w:tcPr>
          <w:p w14:paraId="223AD732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4EAA8190" w14:textId="1524075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32-R</w:t>
            </w:r>
          </w:p>
        </w:tc>
        <w:tc>
          <w:tcPr>
            <w:tcW w:w="2525" w:type="pct"/>
          </w:tcPr>
          <w:p w14:paraId="7E3949F3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TTCTATCTTCTGTGGTGCTGTG</w:t>
            </w:r>
          </w:p>
        </w:tc>
      </w:tr>
      <w:tr w:rsidR="007067F2" w:rsidRPr="00527275" w14:paraId="4D399849" w14:textId="77777777" w:rsidTr="00DB3230">
        <w:tc>
          <w:tcPr>
            <w:tcW w:w="1463" w:type="pct"/>
            <w:vMerge w:val="restart"/>
            <w:vAlign w:val="center"/>
          </w:tcPr>
          <w:p w14:paraId="2ED3B188" w14:textId="6B12367C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34</w:t>
            </w:r>
          </w:p>
        </w:tc>
        <w:tc>
          <w:tcPr>
            <w:tcW w:w="1012" w:type="pct"/>
          </w:tcPr>
          <w:p w14:paraId="2DFEBB65" w14:textId="465E684A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50-F</w:t>
            </w:r>
          </w:p>
        </w:tc>
        <w:tc>
          <w:tcPr>
            <w:tcW w:w="2525" w:type="pct"/>
          </w:tcPr>
          <w:p w14:paraId="2067E7F0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TGGTGAAGTTTAGTGTTGTGTGTT</w:t>
            </w:r>
          </w:p>
        </w:tc>
      </w:tr>
      <w:tr w:rsidR="007067F2" w:rsidRPr="00527275" w14:paraId="1BC6EF05" w14:textId="77777777" w:rsidTr="00DB3230">
        <w:tc>
          <w:tcPr>
            <w:tcW w:w="1463" w:type="pct"/>
            <w:vMerge/>
            <w:vAlign w:val="center"/>
          </w:tcPr>
          <w:p w14:paraId="7E10759F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359407E7" w14:textId="0A4E6F4C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50-R</w:t>
            </w:r>
          </w:p>
        </w:tc>
        <w:tc>
          <w:tcPr>
            <w:tcW w:w="2525" w:type="pct"/>
          </w:tcPr>
          <w:p w14:paraId="0B000B87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GGCGATAGGTGTTATTGCTT</w:t>
            </w:r>
          </w:p>
        </w:tc>
      </w:tr>
      <w:tr w:rsidR="007067F2" w:rsidRPr="00527275" w14:paraId="0D350B42" w14:textId="77777777" w:rsidTr="00DB3230">
        <w:tc>
          <w:tcPr>
            <w:tcW w:w="1463" w:type="pct"/>
            <w:vMerge w:val="restart"/>
            <w:vAlign w:val="center"/>
          </w:tcPr>
          <w:p w14:paraId="59CFC94F" w14:textId="4CE90DA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MH900338</w:t>
            </w:r>
          </w:p>
        </w:tc>
        <w:tc>
          <w:tcPr>
            <w:tcW w:w="1012" w:type="pct"/>
          </w:tcPr>
          <w:p w14:paraId="39CC5667" w14:textId="587D4BBF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54-F</w:t>
            </w:r>
          </w:p>
        </w:tc>
        <w:tc>
          <w:tcPr>
            <w:tcW w:w="2525" w:type="pct"/>
          </w:tcPr>
          <w:p w14:paraId="6F1B811C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GAAGCAGATTGGCGTTATGGA</w:t>
            </w:r>
          </w:p>
        </w:tc>
      </w:tr>
      <w:tr w:rsidR="00DB3230" w:rsidRPr="00527275" w14:paraId="02F44D54" w14:textId="77777777" w:rsidTr="00DB3230">
        <w:tc>
          <w:tcPr>
            <w:tcW w:w="1463" w:type="pct"/>
            <w:vMerge/>
            <w:vAlign w:val="center"/>
          </w:tcPr>
          <w:p w14:paraId="00EB537D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46FD8EA9" w14:textId="136ABD42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AdisOBP54-R</w:t>
            </w:r>
          </w:p>
        </w:tc>
        <w:tc>
          <w:tcPr>
            <w:tcW w:w="2525" w:type="pct"/>
          </w:tcPr>
          <w:p w14:paraId="0856BF44" w14:textId="77777777" w:rsidR="00DB3230" w:rsidRPr="00527275" w:rsidRDefault="00DB3230" w:rsidP="008A3EE1">
            <w:pPr>
              <w:rPr>
                <w:rFonts w:ascii="Times New Roman" w:hAnsi="Times New Roman" w:cs="Times New Roman"/>
              </w:rPr>
            </w:pPr>
            <w:r w:rsidRPr="00527275">
              <w:rPr>
                <w:rFonts w:ascii="Times New Roman" w:hAnsi="Times New Roman" w:cs="Times New Roman"/>
              </w:rPr>
              <w:t>CCGTTAATATGTGAGCAGGAATGA</w:t>
            </w:r>
          </w:p>
        </w:tc>
      </w:tr>
    </w:tbl>
    <w:p w14:paraId="714736C6" w14:textId="77777777" w:rsidR="00DB3230" w:rsidRPr="00527275" w:rsidRDefault="00DB3230" w:rsidP="008A3EE1">
      <w:pPr>
        <w:rPr>
          <w:rFonts w:ascii="Times New Roman" w:hAnsi="Times New Roman" w:cs="Times New Roman"/>
          <w:sz w:val="20"/>
          <w:szCs w:val="20"/>
        </w:rPr>
      </w:pPr>
    </w:p>
    <w:p w14:paraId="540D5107" w14:textId="77777777" w:rsidR="00DB3230" w:rsidRPr="00527275" w:rsidRDefault="00DB3230" w:rsidP="008A3EE1">
      <w:pPr>
        <w:rPr>
          <w:rFonts w:ascii="Times New Roman" w:hAnsi="Times New Roman" w:cs="Times New Roman"/>
          <w:sz w:val="20"/>
          <w:szCs w:val="20"/>
        </w:rPr>
      </w:pPr>
    </w:p>
    <w:p w14:paraId="1DEA5721" w14:textId="77777777" w:rsidR="00DB3230" w:rsidRPr="00527275" w:rsidRDefault="00DB3230" w:rsidP="008A3EE1">
      <w:pPr>
        <w:rPr>
          <w:rFonts w:ascii="Times New Roman" w:hAnsi="Times New Roman" w:cs="Times New Roman"/>
          <w:sz w:val="20"/>
          <w:szCs w:val="20"/>
        </w:rPr>
      </w:pPr>
    </w:p>
    <w:p w14:paraId="421D61CF" w14:textId="53F1FC5A" w:rsidR="00DB3230" w:rsidRPr="00527275" w:rsidRDefault="00DB3230" w:rsidP="008A3EE1">
      <w:pPr>
        <w:rPr>
          <w:rFonts w:ascii="Times New Roman" w:hAnsi="Times New Roman" w:cs="Times New Roman"/>
          <w:sz w:val="20"/>
          <w:szCs w:val="20"/>
        </w:rPr>
      </w:pPr>
      <w:bookmarkStart w:id="15" w:name="OLE_LINK12"/>
      <w:r w:rsidRPr="0052727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4052F" w:rsidRPr="0052727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110BD" w:rsidRPr="0052727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4052F" w:rsidRPr="0052727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27275">
        <w:rPr>
          <w:rFonts w:ascii="Times New Roman" w:hAnsi="Times New Roman" w:cs="Times New Roman"/>
          <w:sz w:val="20"/>
          <w:szCs w:val="20"/>
        </w:rPr>
        <w:t xml:space="preserve"> Molecular docking of OBPs of </w:t>
      </w:r>
      <w:bookmarkStart w:id="16" w:name="_Hlk198199575"/>
      <w:r w:rsidRPr="004C28CF">
        <w:rPr>
          <w:rFonts w:ascii="Times New Roman" w:hAnsi="Times New Roman" w:cs="Times New Roman"/>
          <w:i/>
          <w:iCs/>
          <w:sz w:val="20"/>
          <w:szCs w:val="20"/>
        </w:rPr>
        <w:t>Athetis dissimilis</w:t>
      </w:r>
      <w:bookmarkEnd w:id="16"/>
      <w:r w:rsidRPr="00527275">
        <w:rPr>
          <w:rFonts w:ascii="Times New Roman" w:hAnsi="Times New Roman" w:cs="Times New Roman"/>
          <w:sz w:val="20"/>
          <w:szCs w:val="20"/>
        </w:rPr>
        <w:t xml:space="preserve"> to plant volati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1632"/>
        <w:gridCol w:w="3360"/>
        <w:gridCol w:w="2724"/>
      </w:tblGrid>
      <w:tr w:rsidR="007067F2" w:rsidRPr="00527275" w14:paraId="6CD8E04E" w14:textId="77777777" w:rsidTr="00CC363D">
        <w:tc>
          <w:tcPr>
            <w:tcW w:w="0" w:type="auto"/>
            <w:gridSpan w:val="2"/>
            <w:vMerge w:val="restart"/>
            <w:vAlign w:val="center"/>
          </w:tcPr>
          <w:bookmarkEnd w:id="15"/>
          <w:p w14:paraId="7C3E0D59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Recombinant protein</w:t>
            </w:r>
          </w:p>
        </w:tc>
        <w:tc>
          <w:tcPr>
            <w:tcW w:w="0" w:type="auto"/>
            <w:gridSpan w:val="2"/>
          </w:tcPr>
          <w:p w14:paraId="739316A6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</w:tr>
      <w:tr w:rsidR="007067F2" w:rsidRPr="00527275" w14:paraId="10CF2FC8" w14:textId="77777777" w:rsidTr="00CC363D">
        <w:tc>
          <w:tcPr>
            <w:tcW w:w="0" w:type="auto"/>
            <w:gridSpan w:val="2"/>
            <w:vMerge/>
          </w:tcPr>
          <w:p w14:paraId="5721EFDE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C0844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β-caryophyllene</w:t>
            </w:r>
          </w:p>
        </w:tc>
        <w:tc>
          <w:tcPr>
            <w:tcW w:w="0" w:type="auto"/>
          </w:tcPr>
          <w:p w14:paraId="1ED5F2C5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enzyl acetate</w:t>
            </w:r>
          </w:p>
        </w:tc>
      </w:tr>
      <w:tr w:rsidR="007067F2" w:rsidRPr="00527275" w14:paraId="2984522D" w14:textId="77777777" w:rsidTr="00167CC6">
        <w:tc>
          <w:tcPr>
            <w:tcW w:w="0" w:type="auto"/>
            <w:vMerge w:val="restart"/>
            <w:vAlign w:val="center"/>
          </w:tcPr>
          <w:p w14:paraId="7768D8AE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OBP9</w:t>
            </w:r>
          </w:p>
        </w:tc>
        <w:tc>
          <w:tcPr>
            <w:tcW w:w="0" w:type="auto"/>
          </w:tcPr>
          <w:p w14:paraId="0C4D80ED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inding Energy (kJ/mol)</w:t>
            </w:r>
          </w:p>
        </w:tc>
        <w:tc>
          <w:tcPr>
            <w:tcW w:w="0" w:type="auto"/>
            <w:vAlign w:val="center"/>
          </w:tcPr>
          <w:p w14:paraId="1457C55D" w14:textId="0E39B105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3E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0" w:type="auto"/>
            <w:vAlign w:val="center"/>
          </w:tcPr>
          <w:p w14:paraId="063B3C48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</w:tr>
      <w:tr w:rsidR="007067F2" w:rsidRPr="00527275" w14:paraId="5E8CE350" w14:textId="77777777" w:rsidTr="00167CC6">
        <w:tc>
          <w:tcPr>
            <w:tcW w:w="0" w:type="auto"/>
            <w:vMerge/>
            <w:vAlign w:val="center"/>
          </w:tcPr>
          <w:p w14:paraId="54514EC8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81E9B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Hydrophobic Interactions</w:t>
            </w:r>
          </w:p>
        </w:tc>
        <w:tc>
          <w:tcPr>
            <w:tcW w:w="0" w:type="auto"/>
            <w:vAlign w:val="center"/>
          </w:tcPr>
          <w:p w14:paraId="3FCAF2E1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Val32, Met36, Ile71, Val74, Phe75, Ile96, Phe97, Leu133, Met137</w:t>
            </w:r>
          </w:p>
        </w:tc>
        <w:tc>
          <w:tcPr>
            <w:tcW w:w="0" w:type="auto"/>
            <w:vAlign w:val="center"/>
          </w:tcPr>
          <w:p w14:paraId="67D48205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Val32, Met53, Val74, Phe75, Ile96, Phe97, Met137</w:t>
            </w:r>
          </w:p>
        </w:tc>
      </w:tr>
      <w:tr w:rsidR="007067F2" w:rsidRPr="00527275" w14:paraId="70D7E6FB" w14:textId="77777777" w:rsidTr="00167CC6">
        <w:tc>
          <w:tcPr>
            <w:tcW w:w="0" w:type="auto"/>
            <w:vMerge w:val="restart"/>
            <w:vAlign w:val="center"/>
          </w:tcPr>
          <w:p w14:paraId="5DF96AAC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OBP11</w:t>
            </w:r>
          </w:p>
        </w:tc>
        <w:tc>
          <w:tcPr>
            <w:tcW w:w="0" w:type="auto"/>
          </w:tcPr>
          <w:p w14:paraId="447E36EE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inding Energy (kJ/mol)</w:t>
            </w:r>
          </w:p>
        </w:tc>
        <w:tc>
          <w:tcPr>
            <w:tcW w:w="0" w:type="auto"/>
            <w:vAlign w:val="center"/>
          </w:tcPr>
          <w:p w14:paraId="390E1843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0" w:type="auto"/>
            <w:vAlign w:val="center"/>
          </w:tcPr>
          <w:p w14:paraId="6CC586F9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</w:tr>
      <w:tr w:rsidR="007067F2" w:rsidRPr="00527275" w14:paraId="1FE764AD" w14:textId="77777777" w:rsidTr="00167CC6">
        <w:tc>
          <w:tcPr>
            <w:tcW w:w="0" w:type="auto"/>
            <w:vMerge/>
            <w:vAlign w:val="center"/>
          </w:tcPr>
          <w:p w14:paraId="25C51403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D6F10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Hydrophobic Interactions</w:t>
            </w:r>
          </w:p>
        </w:tc>
        <w:tc>
          <w:tcPr>
            <w:tcW w:w="0" w:type="auto"/>
            <w:vAlign w:val="center"/>
          </w:tcPr>
          <w:p w14:paraId="76BA8696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he7, Leu72, Ile76, Pro77, Thr84, Leu119, Tyr120, Phe121</w:t>
            </w:r>
          </w:p>
        </w:tc>
        <w:tc>
          <w:tcPr>
            <w:tcW w:w="0" w:type="auto"/>
            <w:vAlign w:val="center"/>
          </w:tcPr>
          <w:p w14:paraId="6CCA1729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ro5, Phe7, Ile76, Tyr80, Met87, Ile88, Leu119, Phe121</w:t>
            </w:r>
          </w:p>
        </w:tc>
      </w:tr>
      <w:tr w:rsidR="007067F2" w:rsidRPr="00527275" w14:paraId="572B17C2" w14:textId="77777777" w:rsidTr="00167CC6">
        <w:tc>
          <w:tcPr>
            <w:tcW w:w="0" w:type="auto"/>
            <w:vMerge w:val="restart"/>
            <w:vAlign w:val="center"/>
          </w:tcPr>
          <w:p w14:paraId="0B0E002A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OBP21</w:t>
            </w:r>
          </w:p>
        </w:tc>
        <w:tc>
          <w:tcPr>
            <w:tcW w:w="0" w:type="auto"/>
          </w:tcPr>
          <w:p w14:paraId="33291164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inding Energy (kJ/mol)</w:t>
            </w:r>
          </w:p>
        </w:tc>
        <w:tc>
          <w:tcPr>
            <w:tcW w:w="0" w:type="auto"/>
            <w:vAlign w:val="center"/>
          </w:tcPr>
          <w:p w14:paraId="498D03C4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0" w:type="auto"/>
            <w:vAlign w:val="center"/>
          </w:tcPr>
          <w:p w14:paraId="41D65942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</w:tr>
      <w:tr w:rsidR="007067F2" w:rsidRPr="00527275" w14:paraId="37791C52" w14:textId="77777777" w:rsidTr="00167CC6">
        <w:tc>
          <w:tcPr>
            <w:tcW w:w="0" w:type="auto"/>
            <w:vMerge/>
            <w:vAlign w:val="center"/>
          </w:tcPr>
          <w:p w14:paraId="2B3B6510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0ECC2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Hydrophobic Interactions</w:t>
            </w:r>
          </w:p>
        </w:tc>
        <w:tc>
          <w:tcPr>
            <w:tcW w:w="0" w:type="auto"/>
            <w:vAlign w:val="center"/>
          </w:tcPr>
          <w:p w14:paraId="58A78F10" w14:textId="482F124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Phe8</w:t>
            </w:r>
            <w:r w:rsidR="00D4052F"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Val50</w:t>
            </w:r>
            <w:r w:rsidR="00D4052F"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Ile56</w:t>
            </w:r>
            <w:r w:rsidR="00D4052F"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Ala68</w:t>
            </w:r>
            <w:r w:rsidR="00D4052F" w:rsidRPr="005272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Leu72, Tyr51</w:t>
            </w:r>
          </w:p>
        </w:tc>
        <w:tc>
          <w:tcPr>
            <w:tcW w:w="0" w:type="auto"/>
            <w:vAlign w:val="center"/>
          </w:tcPr>
          <w:p w14:paraId="2F2848AF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Leu69, Leu85, Phe117, Gly89, Tyr63, Ala68, Phe8, Ile56, Leu72, Lys71</w:t>
            </w:r>
          </w:p>
        </w:tc>
      </w:tr>
      <w:tr w:rsidR="007067F2" w:rsidRPr="00527275" w14:paraId="2E7F57F7" w14:textId="77777777" w:rsidTr="00167CC6">
        <w:tc>
          <w:tcPr>
            <w:tcW w:w="0" w:type="auto"/>
            <w:vMerge w:val="restart"/>
            <w:vAlign w:val="center"/>
          </w:tcPr>
          <w:p w14:paraId="3C4038DA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OBP24</w:t>
            </w:r>
          </w:p>
        </w:tc>
        <w:tc>
          <w:tcPr>
            <w:tcW w:w="0" w:type="auto"/>
          </w:tcPr>
          <w:p w14:paraId="06D1CC7B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Binding Energy (kJ/mol)</w:t>
            </w:r>
          </w:p>
        </w:tc>
        <w:tc>
          <w:tcPr>
            <w:tcW w:w="0" w:type="auto"/>
            <w:vAlign w:val="center"/>
          </w:tcPr>
          <w:p w14:paraId="399E3086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0" w:type="auto"/>
            <w:vAlign w:val="center"/>
          </w:tcPr>
          <w:p w14:paraId="04B8541C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</w:tr>
      <w:tr w:rsidR="00AD70E0" w:rsidRPr="00527275" w14:paraId="3174FDC4" w14:textId="77777777" w:rsidTr="00167CC6">
        <w:tc>
          <w:tcPr>
            <w:tcW w:w="0" w:type="auto"/>
            <w:vMerge/>
          </w:tcPr>
          <w:p w14:paraId="665E757F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E7003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Hydrophobic Interactions</w:t>
            </w:r>
          </w:p>
        </w:tc>
        <w:tc>
          <w:tcPr>
            <w:tcW w:w="0" w:type="auto"/>
            <w:vAlign w:val="center"/>
          </w:tcPr>
          <w:p w14:paraId="1AAC0BFE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Ile1, Leu9, Leu13, Phe15, Met52, Phe57, Thr69, Phe85, Phe86, Phe115, Val118</w:t>
            </w:r>
          </w:p>
        </w:tc>
        <w:tc>
          <w:tcPr>
            <w:tcW w:w="0" w:type="auto"/>
            <w:vAlign w:val="center"/>
          </w:tcPr>
          <w:p w14:paraId="5554CE23" w14:textId="77777777" w:rsidR="00DB3230" w:rsidRPr="00527275" w:rsidRDefault="00DB3230" w:rsidP="008A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275">
              <w:rPr>
                <w:rFonts w:ascii="Times New Roman" w:hAnsi="Times New Roman" w:cs="Times New Roman"/>
                <w:sz w:val="20"/>
                <w:szCs w:val="20"/>
              </w:rPr>
              <w:t>Leu13, Met51, Met52, Phe57, Phe64, Thr69, Phe86, Val89, Leu14</w:t>
            </w:r>
          </w:p>
        </w:tc>
      </w:tr>
    </w:tbl>
    <w:p w14:paraId="4FF9C275" w14:textId="1D58B221" w:rsidR="00D4052F" w:rsidRPr="007067F2" w:rsidRDefault="00D4052F" w:rsidP="008A3EE1">
      <w:pPr>
        <w:rPr>
          <w:rFonts w:ascii="Times New Roman" w:hAnsi="Times New Roman" w:cs="Times New Roman"/>
        </w:rPr>
      </w:pPr>
    </w:p>
    <w:p w14:paraId="23ECE1D2" w14:textId="58F4B3A8" w:rsidR="001E47BA" w:rsidRPr="00527275" w:rsidRDefault="001E47BA" w:rsidP="001E47BA">
      <w:pPr>
        <w:rPr>
          <w:rFonts w:ascii="Times New Roman" w:hAnsi="Times New Roman" w:cs="Times New Roman"/>
          <w:sz w:val="20"/>
          <w:szCs w:val="20"/>
        </w:rPr>
      </w:pPr>
      <w:r w:rsidRPr="00527275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2727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27275">
        <w:rPr>
          <w:rFonts w:ascii="Times New Roman" w:hAnsi="Times New Roman" w:cs="Times New Roman"/>
          <w:sz w:val="20"/>
          <w:szCs w:val="20"/>
        </w:rPr>
        <w:t xml:space="preserve"> </w:t>
      </w:r>
      <w:r w:rsidRPr="001E47BA">
        <w:rPr>
          <w:rFonts w:ascii="Times New Roman" w:hAnsi="Times New Roman" w:cs="Times New Roman"/>
          <w:sz w:val="20"/>
          <w:szCs w:val="20"/>
        </w:rPr>
        <w:t>Analysis of MolProbity score, Ramachandran favored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1E47B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QMEAN in OB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E47BA" w14:paraId="3B757E34" w14:textId="77777777" w:rsidTr="001E47BA">
        <w:tc>
          <w:tcPr>
            <w:tcW w:w="2130" w:type="dxa"/>
            <w:tcBorders>
              <w:bottom w:val="single" w:sz="4" w:space="0" w:color="auto"/>
            </w:tcBorders>
          </w:tcPr>
          <w:p w14:paraId="2F36D1C3" w14:textId="10B028AA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519EF7E" w14:textId="4AAC0D43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MolProbity scor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F05A3D2" w14:textId="0EA3B5D3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Ramachandran favored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66A6A1D" w14:textId="2DCD4BC9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QMEAN</w:t>
            </w:r>
          </w:p>
        </w:tc>
      </w:tr>
      <w:tr w:rsidR="001E47BA" w14:paraId="5A3E5C64" w14:textId="77777777" w:rsidTr="001E47BA">
        <w:tc>
          <w:tcPr>
            <w:tcW w:w="2130" w:type="dxa"/>
            <w:tcBorders>
              <w:top w:val="single" w:sz="4" w:space="0" w:color="auto"/>
            </w:tcBorders>
          </w:tcPr>
          <w:p w14:paraId="2577560D" w14:textId="3B2DF525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BP9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E2CFD4C" w14:textId="140ADE99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30D7" w:rsidRPr="005E30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EFE3EE0" w14:textId="24FBC022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E30D7" w:rsidRPr="005E30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10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ABEF15E" w14:textId="3D03AE3F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E30D7" w:rsidRPr="005E3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1E47BA" w14:paraId="7831C6EC" w14:textId="77777777" w:rsidTr="001E47BA">
        <w:tc>
          <w:tcPr>
            <w:tcW w:w="2130" w:type="dxa"/>
          </w:tcPr>
          <w:p w14:paraId="256B5FD7" w14:textId="5D15C3E3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BP11</w:t>
            </w:r>
          </w:p>
        </w:tc>
        <w:tc>
          <w:tcPr>
            <w:tcW w:w="2130" w:type="dxa"/>
          </w:tcPr>
          <w:p w14:paraId="23488A15" w14:textId="0A0E4C99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2131" w:type="dxa"/>
          </w:tcPr>
          <w:p w14:paraId="30E60C57" w14:textId="795CFA30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2131" w:type="dxa"/>
          </w:tcPr>
          <w:p w14:paraId="04742EBD" w14:textId="1D9241EC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1E47BA" w14:paraId="2C7923D8" w14:textId="77777777" w:rsidTr="001E47BA">
        <w:tc>
          <w:tcPr>
            <w:tcW w:w="2130" w:type="dxa"/>
          </w:tcPr>
          <w:p w14:paraId="28A949C4" w14:textId="14F10AA2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BP21</w:t>
            </w:r>
          </w:p>
        </w:tc>
        <w:tc>
          <w:tcPr>
            <w:tcW w:w="2130" w:type="dxa"/>
          </w:tcPr>
          <w:p w14:paraId="017FABC4" w14:textId="1A78D403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2131" w:type="dxa"/>
          </w:tcPr>
          <w:p w14:paraId="19ED1D3A" w14:textId="2AE0B73D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9.19%</w:t>
            </w:r>
          </w:p>
        </w:tc>
        <w:tc>
          <w:tcPr>
            <w:tcW w:w="2131" w:type="dxa"/>
          </w:tcPr>
          <w:p w14:paraId="3886F531" w14:textId="7CC0D44D" w:rsidR="001E47BA" w:rsidRPr="005E30D7" w:rsidRDefault="005E30D7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1E47BA" w14:paraId="3C033D20" w14:textId="77777777" w:rsidTr="001E47BA">
        <w:tc>
          <w:tcPr>
            <w:tcW w:w="2130" w:type="dxa"/>
          </w:tcPr>
          <w:p w14:paraId="3E60D8C1" w14:textId="1AD765C8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BP24</w:t>
            </w:r>
          </w:p>
        </w:tc>
        <w:tc>
          <w:tcPr>
            <w:tcW w:w="2130" w:type="dxa"/>
          </w:tcPr>
          <w:p w14:paraId="2468424D" w14:textId="5D035E2A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2131" w:type="dxa"/>
          </w:tcPr>
          <w:p w14:paraId="4EC443D0" w14:textId="7278F160" w:rsidR="001E47BA" w:rsidRPr="005E30D7" w:rsidRDefault="001E47BA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9.20%</w:t>
            </w:r>
          </w:p>
        </w:tc>
        <w:tc>
          <w:tcPr>
            <w:tcW w:w="2131" w:type="dxa"/>
          </w:tcPr>
          <w:p w14:paraId="5A6A531C" w14:textId="14A8CF2E" w:rsidR="001E47BA" w:rsidRPr="005E30D7" w:rsidRDefault="005E30D7" w:rsidP="005E3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0D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E30D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</w:tbl>
    <w:p w14:paraId="4B425180" w14:textId="77777777" w:rsidR="000A79B0" w:rsidRPr="001E47BA" w:rsidRDefault="000A79B0" w:rsidP="008A3EE1">
      <w:pPr>
        <w:rPr>
          <w:rFonts w:ascii="Times New Roman" w:hAnsi="Times New Roman" w:cs="Times New Roman"/>
        </w:rPr>
      </w:pPr>
    </w:p>
    <w:p w14:paraId="68474398" w14:textId="77777777" w:rsidR="00CD76B5" w:rsidRDefault="00D4052F">
      <w:pPr>
        <w:widowControl/>
        <w:jc w:val="left"/>
        <w:rPr>
          <w:rFonts w:ascii="Times New Roman" w:hAnsi="Times New Roman" w:cs="Times New Roman"/>
        </w:rPr>
      </w:pPr>
      <w:r w:rsidRPr="007067F2">
        <w:rPr>
          <w:rFonts w:ascii="Times New Roman" w:hAnsi="Times New Roman" w:cs="Times New Roman"/>
        </w:rPr>
        <w:br w:type="page"/>
      </w:r>
    </w:p>
    <w:p w14:paraId="3F13F24A" w14:textId="13D7FC55" w:rsidR="00CD76B5" w:rsidRDefault="009757D5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3769965" wp14:editId="345DF6F6">
            <wp:extent cx="5039360" cy="391414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91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A2DD0" w14:textId="77777777" w:rsidR="00B230CF" w:rsidRDefault="00FA625D" w:rsidP="00FA625D">
      <w:pPr>
        <w:widowControl/>
        <w:jc w:val="left"/>
        <w:rPr>
          <w:rFonts w:ascii="Times New Roman" w:hAnsi="Times New Roman" w:cs="Times New Roman"/>
        </w:rPr>
      </w:pPr>
      <w:bookmarkStart w:id="17" w:name="_Hlk200982185"/>
      <w:r w:rsidRPr="007067F2">
        <w:rPr>
          <w:rFonts w:ascii="Times New Roman" w:hAnsi="Times New Roman" w:cs="Times New Roman"/>
        </w:rPr>
        <w:t xml:space="preserve">Figure S1: </w:t>
      </w:r>
      <w:bookmarkStart w:id="18" w:name="_Hlk200982615"/>
      <w:r w:rsidR="00CD76B5" w:rsidRPr="00CD76B5">
        <w:rPr>
          <w:rFonts w:ascii="Times New Roman" w:hAnsi="Times New Roman" w:cs="Times New Roman"/>
        </w:rPr>
        <w:t xml:space="preserve">Behavioral responses of </w:t>
      </w:r>
      <w:r w:rsidRPr="00FA625D">
        <w:rPr>
          <w:rFonts w:ascii="Times New Roman" w:hAnsi="Times New Roman" w:cs="Times New Roman"/>
          <w:i/>
          <w:iCs/>
        </w:rPr>
        <w:t>Athetis dissimilis</w:t>
      </w:r>
      <w:r w:rsidR="00CD76B5" w:rsidRPr="00CD76B5">
        <w:rPr>
          <w:rFonts w:ascii="Times New Roman" w:hAnsi="Times New Roman" w:cs="Times New Roman"/>
        </w:rPr>
        <w:t xml:space="preserve"> </w:t>
      </w:r>
      <w:r w:rsidR="00E34BE6">
        <w:rPr>
          <w:rFonts w:ascii="Times New Roman" w:hAnsi="Times New Roman" w:cs="Times New Roman"/>
        </w:rPr>
        <w:t xml:space="preserve">female </w:t>
      </w:r>
      <w:r>
        <w:rPr>
          <w:rFonts w:ascii="Times New Roman" w:hAnsi="Times New Roman" w:cs="Times New Roman"/>
        </w:rPr>
        <w:t xml:space="preserve">adult </w:t>
      </w:r>
      <w:r w:rsidR="00CD76B5" w:rsidRPr="00CD76B5">
        <w:rPr>
          <w:rFonts w:ascii="Times New Roman" w:hAnsi="Times New Roman" w:cs="Times New Roman"/>
        </w:rPr>
        <w:t xml:space="preserve">to </w:t>
      </w:r>
      <w:r w:rsidRPr="00FA625D">
        <w:rPr>
          <w:rFonts w:ascii="Times New Roman" w:hAnsi="Times New Roman" w:cs="Times New Roman"/>
        </w:rPr>
        <w:t xml:space="preserve">plant volatile </w:t>
      </w:r>
      <w:r w:rsidR="00CD76B5" w:rsidRPr="00CD76B5">
        <w:rPr>
          <w:rFonts w:ascii="Times New Roman" w:hAnsi="Times New Roman" w:cs="Times New Roman"/>
        </w:rPr>
        <w:t xml:space="preserve">in a Y-tube olfactometer. </w:t>
      </w:r>
    </w:p>
    <w:p w14:paraId="4B97A1DE" w14:textId="085C8717" w:rsidR="00CD76B5" w:rsidRDefault="00F16FCC" w:rsidP="00FA625D">
      <w:pPr>
        <w:widowControl/>
        <w:jc w:val="left"/>
        <w:rPr>
          <w:rFonts w:ascii="Times New Roman" w:hAnsi="Times New Roman" w:cs="Times New Roman"/>
        </w:rPr>
      </w:pPr>
      <w:r w:rsidRPr="00F16FCC">
        <w:rPr>
          <w:rFonts w:ascii="Times New Roman" w:hAnsi="Times New Roman" w:cs="Times New Roman"/>
        </w:rPr>
        <w:t>The concentration of the test compound is 1 M</w:t>
      </w:r>
      <w:r>
        <w:rPr>
          <w:rFonts w:ascii="Times New Roman" w:hAnsi="Times New Roman" w:cs="Times New Roman"/>
        </w:rPr>
        <w:t xml:space="preserve">; </w:t>
      </w:r>
      <w:r w:rsidRPr="00F16FCC">
        <w:rPr>
          <w:rFonts w:ascii="Times New Roman" w:hAnsi="Times New Roman" w:cs="Times New Roman"/>
        </w:rPr>
        <w:t>All the data were subjected to chi-square tes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P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&lt; 0.05; </w:t>
      </w:r>
      <w:r w:rsidRPr="00F16FCC">
        <w:rPr>
          <w:rFonts w:ascii="Times New Roman" w:hAnsi="Times New Roman" w:cs="Times New Roman"/>
          <w:kern w:val="0"/>
          <w:sz w:val="20"/>
          <w:szCs w:val="20"/>
        </w:rPr>
        <w:t>The asterisk (*) indicates significant differences, while NS indicates no significant differences.</w:t>
      </w:r>
    </w:p>
    <w:bookmarkEnd w:id="17"/>
    <w:bookmarkEnd w:id="18"/>
    <w:p w14:paraId="6EB65F59" w14:textId="0F42F7A0" w:rsidR="00FA625D" w:rsidRDefault="00CD76B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BF1C58" w14:textId="4024B23F" w:rsidR="00FA625D" w:rsidRDefault="009757D5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AD6EAFC" wp14:editId="0201A60F">
            <wp:extent cx="5039360" cy="3827145"/>
            <wp:effectExtent l="0" t="0" r="889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B7D7F" w14:textId="77777777" w:rsidR="00B230CF" w:rsidRDefault="00FA625D" w:rsidP="00FA625D">
      <w:pPr>
        <w:widowControl/>
        <w:jc w:val="left"/>
        <w:rPr>
          <w:rFonts w:ascii="Times New Roman" w:hAnsi="Times New Roman" w:cs="Times New Roman"/>
        </w:rPr>
      </w:pPr>
      <w:r w:rsidRPr="007067F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7067F2">
        <w:rPr>
          <w:rFonts w:ascii="Times New Roman" w:hAnsi="Times New Roman" w:cs="Times New Roman"/>
        </w:rPr>
        <w:t xml:space="preserve">: </w:t>
      </w:r>
      <w:r w:rsidRPr="00FA625D">
        <w:rPr>
          <w:rFonts w:ascii="Times New Roman" w:hAnsi="Times New Roman" w:cs="Times New Roman"/>
        </w:rPr>
        <w:t>Behavioral responses of</w:t>
      </w:r>
      <w:r w:rsidRPr="00FA625D">
        <w:rPr>
          <w:rFonts w:ascii="Times New Roman" w:hAnsi="Times New Roman" w:cs="Times New Roman"/>
          <w:i/>
          <w:iCs/>
        </w:rPr>
        <w:t xml:space="preserve"> Athetis dissimilis </w:t>
      </w:r>
      <w:r w:rsidR="00E34BE6">
        <w:rPr>
          <w:rFonts w:ascii="Times New Roman" w:hAnsi="Times New Roman" w:cs="Times New Roman"/>
        </w:rPr>
        <w:t xml:space="preserve">male </w:t>
      </w:r>
      <w:r w:rsidRPr="00FA625D">
        <w:rPr>
          <w:rFonts w:ascii="Times New Roman" w:hAnsi="Times New Roman" w:cs="Times New Roman"/>
        </w:rPr>
        <w:t>adult to plant volatile in a Y-tube olfactometer</w:t>
      </w:r>
      <w:r w:rsidRPr="00CD76B5">
        <w:rPr>
          <w:rFonts w:ascii="Times New Roman" w:hAnsi="Times New Roman" w:cs="Times New Roman"/>
        </w:rPr>
        <w:t>.</w:t>
      </w:r>
      <w:r w:rsidR="00F16FCC">
        <w:rPr>
          <w:rFonts w:ascii="Times New Roman" w:hAnsi="Times New Roman" w:cs="Times New Roman"/>
        </w:rPr>
        <w:t xml:space="preserve"> </w:t>
      </w:r>
    </w:p>
    <w:p w14:paraId="107F8B38" w14:textId="5BDA43A2" w:rsidR="00FA625D" w:rsidRDefault="00F16FCC" w:rsidP="00FA625D">
      <w:pPr>
        <w:widowControl/>
        <w:jc w:val="left"/>
        <w:rPr>
          <w:rFonts w:ascii="Times New Roman" w:hAnsi="Times New Roman" w:cs="Times New Roman"/>
        </w:rPr>
      </w:pPr>
      <w:r w:rsidRPr="00F16FCC">
        <w:rPr>
          <w:rFonts w:ascii="Times New Roman" w:hAnsi="Times New Roman" w:cs="Times New Roman"/>
        </w:rPr>
        <w:t>The concentration of the test compound is 1 M.</w:t>
      </w:r>
      <w:r w:rsidRPr="00F16FCC">
        <w:t xml:space="preserve"> </w:t>
      </w:r>
      <w:r w:rsidRPr="00F16FCC">
        <w:rPr>
          <w:rFonts w:ascii="Times New Roman" w:hAnsi="Times New Roman" w:cs="Times New Roman"/>
        </w:rPr>
        <w:t>All the data were subjected to chi-square tes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P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&lt; 0.05; </w:t>
      </w:r>
      <w:r w:rsidRPr="00F16FCC">
        <w:rPr>
          <w:rFonts w:ascii="Times New Roman" w:hAnsi="Times New Roman" w:cs="Times New Roman"/>
          <w:kern w:val="0"/>
          <w:sz w:val="20"/>
          <w:szCs w:val="20"/>
        </w:rPr>
        <w:t>The asterisk (*) indicates significant differences, while NS indicates no significant differences.</w:t>
      </w:r>
    </w:p>
    <w:p w14:paraId="4704A4B1" w14:textId="77777777" w:rsidR="00FA625D" w:rsidRPr="00FA625D" w:rsidRDefault="00FA625D">
      <w:pPr>
        <w:widowControl/>
        <w:jc w:val="left"/>
        <w:rPr>
          <w:rFonts w:ascii="Times New Roman" w:hAnsi="Times New Roman" w:cs="Times New Roman"/>
        </w:rPr>
      </w:pPr>
    </w:p>
    <w:p w14:paraId="7DB6A26E" w14:textId="25AF094D" w:rsidR="00FA625D" w:rsidRDefault="00FA62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89CDF1" w14:textId="77777777" w:rsidR="00CD76B5" w:rsidRDefault="00CD76B5">
      <w:pPr>
        <w:widowControl/>
        <w:jc w:val="left"/>
        <w:rPr>
          <w:rFonts w:ascii="Times New Roman" w:hAnsi="Times New Roman" w:cs="Times New Roman"/>
        </w:rPr>
      </w:pPr>
    </w:p>
    <w:p w14:paraId="201F61ED" w14:textId="77777777" w:rsidR="00D4052F" w:rsidRPr="007067F2" w:rsidRDefault="00D4052F" w:rsidP="008A3EE1">
      <w:pPr>
        <w:rPr>
          <w:rFonts w:ascii="Times New Roman" w:hAnsi="Times New Roman" w:cs="Times New Roman"/>
        </w:rPr>
      </w:pPr>
    </w:p>
    <w:p w14:paraId="070D1E86" w14:textId="50154418" w:rsidR="00DB3230" w:rsidRPr="007067F2" w:rsidRDefault="00D4052F" w:rsidP="008A3EE1">
      <w:pPr>
        <w:rPr>
          <w:rFonts w:ascii="Times New Roman" w:hAnsi="Times New Roman" w:cs="Times New Roman"/>
        </w:rPr>
      </w:pPr>
      <w:r w:rsidRPr="007067F2">
        <w:rPr>
          <w:rFonts w:ascii="Times New Roman" w:hAnsi="Times New Roman" w:cs="Times New Roman"/>
          <w:noProof/>
        </w:rPr>
        <w:drawing>
          <wp:inline distT="0" distB="0" distL="0" distR="0" wp14:anchorId="0C3145DE" wp14:editId="613E52F0">
            <wp:extent cx="5382713" cy="4703945"/>
            <wp:effectExtent l="0" t="0" r="889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936" cy="4725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E22821" w14:textId="4E5FE1B9" w:rsidR="00D4052F" w:rsidRPr="007067F2" w:rsidRDefault="00D4052F" w:rsidP="008A3EE1">
      <w:pPr>
        <w:rPr>
          <w:rFonts w:ascii="Times New Roman" w:hAnsi="Times New Roman" w:cs="Times New Roman"/>
        </w:rPr>
      </w:pPr>
      <w:r w:rsidRPr="007067F2">
        <w:rPr>
          <w:rFonts w:ascii="Times New Roman" w:hAnsi="Times New Roman" w:cs="Times New Roman"/>
        </w:rPr>
        <w:t>Figure S</w:t>
      </w:r>
      <w:r w:rsidR="00FA625D">
        <w:rPr>
          <w:rFonts w:ascii="Times New Roman" w:hAnsi="Times New Roman" w:cs="Times New Roman"/>
        </w:rPr>
        <w:t>3</w:t>
      </w:r>
      <w:r w:rsidRPr="007067F2">
        <w:rPr>
          <w:rFonts w:ascii="Times New Roman" w:hAnsi="Times New Roman" w:cs="Times New Roman"/>
        </w:rPr>
        <w:t>: AdisOBPs Homologous Modeling Quality assessment</w:t>
      </w:r>
      <w:r w:rsidR="00FA625D">
        <w:rPr>
          <w:rFonts w:ascii="Times New Roman" w:hAnsi="Times New Roman" w:cs="Times New Roman"/>
        </w:rPr>
        <w:t>.</w:t>
      </w:r>
    </w:p>
    <w:p w14:paraId="235F7A8B" w14:textId="0C7973DF" w:rsidR="00D4052F" w:rsidRPr="007067F2" w:rsidRDefault="00D4052F" w:rsidP="008A3EE1">
      <w:pPr>
        <w:rPr>
          <w:rFonts w:ascii="Times New Roman" w:hAnsi="Times New Roman" w:cs="Times New Roman"/>
        </w:rPr>
      </w:pPr>
      <w:r w:rsidRPr="007067F2">
        <w:rPr>
          <w:rFonts w:ascii="Times New Roman" w:hAnsi="Times New Roman" w:cs="Times New Roman"/>
        </w:rPr>
        <w:t>A: AdisOBP9; B: AdisOBP11; C: AdisOBP9; D: AdisOBP9.</w:t>
      </w:r>
    </w:p>
    <w:p w14:paraId="20CF486D" w14:textId="37E08F03" w:rsidR="00D4052F" w:rsidRPr="007067F2" w:rsidRDefault="00D4052F">
      <w:pPr>
        <w:rPr>
          <w:rFonts w:ascii="Times New Roman" w:hAnsi="Times New Roman" w:cs="Times New Roman"/>
          <w:sz w:val="20"/>
          <w:szCs w:val="20"/>
        </w:rPr>
      </w:pPr>
    </w:p>
    <w:sectPr w:rsidR="00D4052F" w:rsidRPr="0070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C8A53" w14:textId="77777777" w:rsidR="00480F02" w:rsidRDefault="00480F02" w:rsidP="00DB3230">
      <w:r>
        <w:separator/>
      </w:r>
    </w:p>
  </w:endnote>
  <w:endnote w:type="continuationSeparator" w:id="0">
    <w:p w14:paraId="63807242" w14:textId="77777777" w:rsidR="00480F02" w:rsidRDefault="00480F02" w:rsidP="00DB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1B156" w14:textId="77777777" w:rsidR="00480F02" w:rsidRDefault="00480F02" w:rsidP="00DB3230">
      <w:r>
        <w:separator/>
      </w:r>
    </w:p>
  </w:footnote>
  <w:footnote w:type="continuationSeparator" w:id="0">
    <w:p w14:paraId="0EF3F1AE" w14:textId="77777777" w:rsidR="00480F02" w:rsidRDefault="00480F02" w:rsidP="00DB3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06568"/>
    <w:rsid w:val="00086E8B"/>
    <w:rsid w:val="000A79B0"/>
    <w:rsid w:val="000F724E"/>
    <w:rsid w:val="00135B38"/>
    <w:rsid w:val="00167CC6"/>
    <w:rsid w:val="001E47BA"/>
    <w:rsid w:val="001F3DFF"/>
    <w:rsid w:val="001F428D"/>
    <w:rsid w:val="00237683"/>
    <w:rsid w:val="002647E2"/>
    <w:rsid w:val="002A7E26"/>
    <w:rsid w:val="002C7D73"/>
    <w:rsid w:val="003020A5"/>
    <w:rsid w:val="00335E48"/>
    <w:rsid w:val="003B118E"/>
    <w:rsid w:val="004155ED"/>
    <w:rsid w:val="00480F02"/>
    <w:rsid w:val="00482F45"/>
    <w:rsid w:val="004C28CF"/>
    <w:rsid w:val="004C3E19"/>
    <w:rsid w:val="004D09FB"/>
    <w:rsid w:val="004F3B1D"/>
    <w:rsid w:val="00504013"/>
    <w:rsid w:val="00527275"/>
    <w:rsid w:val="00553DD2"/>
    <w:rsid w:val="00594D34"/>
    <w:rsid w:val="005E30D7"/>
    <w:rsid w:val="006178F2"/>
    <w:rsid w:val="006F05B7"/>
    <w:rsid w:val="007067F2"/>
    <w:rsid w:val="00781FBA"/>
    <w:rsid w:val="007D6E64"/>
    <w:rsid w:val="00893143"/>
    <w:rsid w:val="008A1BD8"/>
    <w:rsid w:val="008A3EE1"/>
    <w:rsid w:val="008C72B4"/>
    <w:rsid w:val="009757D5"/>
    <w:rsid w:val="009B0BA2"/>
    <w:rsid w:val="00A95401"/>
    <w:rsid w:val="00AA259E"/>
    <w:rsid w:val="00AD70E0"/>
    <w:rsid w:val="00AD74DD"/>
    <w:rsid w:val="00B06568"/>
    <w:rsid w:val="00B10FC0"/>
    <w:rsid w:val="00B230CF"/>
    <w:rsid w:val="00B263ED"/>
    <w:rsid w:val="00C110BD"/>
    <w:rsid w:val="00C745AB"/>
    <w:rsid w:val="00C81384"/>
    <w:rsid w:val="00CA1429"/>
    <w:rsid w:val="00CD76B5"/>
    <w:rsid w:val="00D4052F"/>
    <w:rsid w:val="00D93743"/>
    <w:rsid w:val="00DB3230"/>
    <w:rsid w:val="00DB3F54"/>
    <w:rsid w:val="00DD18AE"/>
    <w:rsid w:val="00DF4B77"/>
    <w:rsid w:val="00E34BE6"/>
    <w:rsid w:val="00F16FCC"/>
    <w:rsid w:val="00F3013E"/>
    <w:rsid w:val="00FA625D"/>
    <w:rsid w:val="00FC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4DEE2"/>
  <w15:chartTrackingRefBased/>
  <w15:docId w15:val="{42231FCF-F72E-4DE5-A276-7E5D23C3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2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230"/>
    <w:rPr>
      <w:sz w:val="18"/>
      <w:szCs w:val="18"/>
    </w:rPr>
  </w:style>
  <w:style w:type="table" w:styleId="a7">
    <w:name w:val="Table Grid"/>
    <w:basedOn w:val="a1"/>
    <w:uiPriority w:val="59"/>
    <w:unhideWhenUsed/>
    <w:rsid w:val="00DB3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qFormat/>
    <w:rsid w:val="00DB323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067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7</Pages>
  <Words>1145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ueqin</dc:creator>
  <cp:keywords/>
  <dc:description/>
  <cp:lastModifiedBy>songyueqin</cp:lastModifiedBy>
  <cp:revision>22</cp:revision>
  <dcterms:created xsi:type="dcterms:W3CDTF">2025-04-18T02:25:00Z</dcterms:created>
  <dcterms:modified xsi:type="dcterms:W3CDTF">2025-06-24T08:10:00Z</dcterms:modified>
</cp:coreProperties>
</file>